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44C53" w14:textId="77777777" w:rsidR="00A23CF4" w:rsidRDefault="00A23CF4" w:rsidP="00A23CF4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7AC78B1" w14:textId="77777777" w:rsidR="00A23CF4" w:rsidRDefault="00A23CF4" w:rsidP="00A23CF4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39F6EE1" w14:textId="77777777" w:rsidR="00A23CF4" w:rsidRDefault="00A23CF4" w:rsidP="00A23CF4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8058422" w14:textId="1CFAE7A4" w:rsidR="009D56A9" w:rsidRPr="000C08C5" w:rsidRDefault="00140841" w:rsidP="00A23CF4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ultimedia Appendix </w:t>
      </w:r>
      <w:r w:rsidR="0063016E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D17B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D17B64" w:rsidRPr="00D17B64">
        <w:rPr>
          <w:rFonts w:ascii="Times New Roman" w:hAnsi="Times New Roman" w:cs="Times New Roman"/>
          <w:sz w:val="24"/>
          <w:szCs w:val="24"/>
          <w:lang w:val="en-US"/>
        </w:rPr>
        <w:t>Supplemental materials.</w:t>
      </w:r>
    </w:p>
    <w:p w14:paraId="4E04DC02" w14:textId="766D8B52" w:rsidR="009D56A9" w:rsidRDefault="009D56A9" w:rsidP="00A23CF4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386C3F8" w14:textId="4418F29C" w:rsidR="00A23CF4" w:rsidRDefault="00A23CF4" w:rsidP="00A23CF4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C202BA2" w14:textId="49369AFA" w:rsidR="00A23CF4" w:rsidRDefault="00A23CF4" w:rsidP="00A23CF4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EE43A57" w14:textId="77777777" w:rsidR="00A23CF4" w:rsidRPr="000C08C5" w:rsidRDefault="00A23CF4" w:rsidP="00A23CF4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E99388B" w14:textId="5C39C121" w:rsidR="009D56A9" w:rsidRPr="000C08C5" w:rsidRDefault="009D56A9" w:rsidP="00A23CF4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C08C5">
        <w:rPr>
          <w:rFonts w:ascii="Times New Roman" w:hAnsi="Times New Roman" w:cs="Times New Roman"/>
          <w:b/>
          <w:bCs/>
          <w:sz w:val="24"/>
          <w:szCs w:val="24"/>
          <w:lang w:val="en-US"/>
        </w:rPr>
        <w:t>Development and evaluation of short-form measures of the HIV/AIDS Knowledge Assessment tool among sexual and gender minorities in Brazil</w:t>
      </w:r>
      <w:r w:rsidR="00D77517">
        <w:rPr>
          <w:rFonts w:ascii="Times New Roman" w:hAnsi="Times New Roman" w:cs="Times New Roman"/>
          <w:b/>
          <w:bCs/>
          <w:sz w:val="24"/>
          <w:szCs w:val="24"/>
          <w:lang w:val="en-US"/>
        </w:rPr>
        <w:t>: a cross-sectional study</w:t>
      </w:r>
    </w:p>
    <w:p w14:paraId="1B929C0B" w14:textId="249F0D6C" w:rsidR="009D56A9" w:rsidRDefault="009D56A9" w:rsidP="00A23CF4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4D2BEB5" w14:textId="23EACA65" w:rsidR="00A23CF4" w:rsidRDefault="00A23CF4" w:rsidP="00A23CF4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16357B7" w14:textId="5B28C4D8" w:rsidR="00A23CF4" w:rsidRDefault="00A23CF4" w:rsidP="00A23CF4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614899B" w14:textId="77777777" w:rsidR="00A23CF4" w:rsidRPr="000C08C5" w:rsidRDefault="00A23CF4" w:rsidP="00A23CF4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C37B210" w14:textId="1A7505A9" w:rsidR="009D56A9" w:rsidRPr="000C08C5" w:rsidRDefault="00A23CF4" w:rsidP="00A23CF4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uthors</w:t>
      </w:r>
    </w:p>
    <w:p w14:paraId="61CA106E" w14:textId="1CEFDD45" w:rsidR="009D56A9" w:rsidRDefault="009D56A9" w:rsidP="00A23CF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908715D" w14:textId="77777777" w:rsidR="00A23CF4" w:rsidRDefault="00A23CF4" w:rsidP="00A23CF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63A2C3C" w14:textId="14F7F841" w:rsidR="00A23CF4" w:rsidRPr="00F06971" w:rsidRDefault="00A23CF4" w:rsidP="00A23CF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0697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of contents:</w:t>
      </w:r>
    </w:p>
    <w:p w14:paraId="07FB88F1" w14:textId="77777777" w:rsidR="00F06971" w:rsidRDefault="00F06971" w:rsidP="00A23CF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7577904" w14:textId="0F7DB942" w:rsidR="00A475A9" w:rsidRDefault="00A475A9" w:rsidP="00A475A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140841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</w:p>
    <w:p w14:paraId="11CA5E54" w14:textId="6538D30B" w:rsidR="00A475A9" w:rsidRDefault="00A475A9" w:rsidP="00A475A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140841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</w:p>
    <w:p w14:paraId="1B91881F" w14:textId="5005446E" w:rsidR="00A475A9" w:rsidRDefault="00A475A9" w:rsidP="00A475A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140841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</w:p>
    <w:p w14:paraId="30F3C1B4" w14:textId="751F1E54" w:rsidR="00A23CF4" w:rsidRDefault="00A23CF4" w:rsidP="00A23CF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140841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</w:p>
    <w:p w14:paraId="55F85DDA" w14:textId="45DB6BB6" w:rsidR="00A23CF4" w:rsidRDefault="00A23CF4" w:rsidP="00A23CF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140841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</w:p>
    <w:p w14:paraId="55C12374" w14:textId="0DBFEDE0" w:rsidR="00A23CF4" w:rsidRDefault="00A23CF4" w:rsidP="00A23CF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140841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</w:p>
    <w:p w14:paraId="15922225" w14:textId="2B184BEF" w:rsidR="00A23CF4" w:rsidRDefault="00494858" w:rsidP="00A23CF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140841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</w:p>
    <w:p w14:paraId="12753155" w14:textId="34F25482" w:rsidR="00597518" w:rsidRDefault="00597518" w:rsidP="00A23CF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FA0D5C5" w14:textId="6835B889" w:rsidR="00597518" w:rsidRDefault="0059751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1CBF803" w14:textId="21B1550B" w:rsidR="00597518" w:rsidRDefault="007532A4" w:rsidP="0059751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532A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DE41E7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7532A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. </w:t>
      </w:r>
      <w:r w:rsidRPr="00DE41E7">
        <w:rPr>
          <w:rFonts w:ascii="Times New Roman" w:hAnsi="Times New Roman" w:cs="Times New Roman"/>
          <w:sz w:val="24"/>
          <w:szCs w:val="24"/>
          <w:lang w:val="en-US"/>
        </w:rPr>
        <w:t>Descriptive characteristics of the participants reached with the survey stratified by those who partially completed and completed the survey instrument in the cross-sectional study among sexual and gender minorities, September 2020, Brazil.</w:t>
      </w:r>
    </w:p>
    <w:p w14:paraId="0F69B3C1" w14:textId="77777777" w:rsidR="007532A4" w:rsidRPr="00A23CF4" w:rsidRDefault="007532A4" w:rsidP="0059751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5378"/>
        <w:gridCol w:w="2267"/>
        <w:gridCol w:w="2091"/>
      </w:tblGrid>
      <w:tr w:rsidR="00597518" w:rsidRPr="000C08C5" w14:paraId="5FF241EC" w14:textId="77777777" w:rsidTr="00BF1E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noWrap/>
            <w:hideMark/>
          </w:tcPr>
          <w:p w14:paraId="78F65856" w14:textId="77777777" w:rsidR="00597518" w:rsidRPr="000C08C5" w:rsidRDefault="00597518" w:rsidP="00BF1E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pct"/>
          </w:tcPr>
          <w:p w14:paraId="1DA7E5DD" w14:textId="77777777" w:rsidR="00597518" w:rsidRPr="000C08C5" w:rsidRDefault="00597518" w:rsidP="00BF1E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tially completed</w:t>
            </w:r>
          </w:p>
        </w:tc>
        <w:tc>
          <w:tcPr>
            <w:tcW w:w="1074" w:type="pct"/>
          </w:tcPr>
          <w:p w14:paraId="4D2A0442" w14:textId="77777777" w:rsidR="00597518" w:rsidRPr="000C08C5" w:rsidRDefault="00597518" w:rsidP="00BF1E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leted</w:t>
            </w:r>
          </w:p>
        </w:tc>
      </w:tr>
      <w:tr w:rsidR="00597518" w:rsidRPr="00FC59E5" w14:paraId="32CEF1A9" w14:textId="77777777" w:rsidTr="00BF1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noWrap/>
            <w:hideMark/>
          </w:tcPr>
          <w:p w14:paraId="6BD7F4CA" w14:textId="77777777" w:rsidR="00597518" w:rsidRPr="00FC59E5" w:rsidRDefault="00597518" w:rsidP="00BF1E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pct"/>
          </w:tcPr>
          <w:p w14:paraId="56D6E577" w14:textId="77777777" w:rsidR="00597518" w:rsidRPr="00FC59E5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C59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502</w:t>
            </w:r>
          </w:p>
        </w:tc>
        <w:tc>
          <w:tcPr>
            <w:tcW w:w="1074" w:type="pct"/>
          </w:tcPr>
          <w:p w14:paraId="0D2DD848" w14:textId="77777777" w:rsidR="00597518" w:rsidRPr="00FC59E5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C59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2552</w:t>
            </w:r>
          </w:p>
        </w:tc>
      </w:tr>
      <w:tr w:rsidR="00597518" w:rsidRPr="000C08C5" w14:paraId="36126F66" w14:textId="77777777" w:rsidTr="00BF1EF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noWrap/>
            <w:hideMark/>
          </w:tcPr>
          <w:p w14:paraId="4819C061" w14:textId="77777777" w:rsidR="00597518" w:rsidRPr="000C08C5" w:rsidRDefault="00597518" w:rsidP="00BF1E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eastAsia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164" w:type="pct"/>
          </w:tcPr>
          <w:p w14:paraId="1EF616DE" w14:textId="77777777" w:rsidR="00597518" w:rsidRPr="000C08C5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pct"/>
          </w:tcPr>
          <w:p w14:paraId="61D7FD04" w14:textId="77777777" w:rsidR="00597518" w:rsidRPr="000C08C5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7518" w:rsidRPr="000C08C5" w14:paraId="798A5C05" w14:textId="77777777" w:rsidTr="00BF1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noWrap/>
          </w:tcPr>
          <w:p w14:paraId="7C4879F0" w14:textId="77777777" w:rsidR="00597518" w:rsidRPr="000C08C5" w:rsidRDefault="00597518" w:rsidP="00BF1EF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08C5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18-24</w:t>
            </w:r>
          </w:p>
        </w:tc>
        <w:tc>
          <w:tcPr>
            <w:tcW w:w="1164" w:type="pct"/>
          </w:tcPr>
          <w:p w14:paraId="037ADCE2" w14:textId="77777777" w:rsidR="00597518" w:rsidRPr="000C08C5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hAnsi="Times New Roman" w:cs="Times New Roman"/>
                <w:sz w:val="24"/>
                <w:szCs w:val="24"/>
              </w:rPr>
              <w:t>102 (20.3)</w:t>
            </w:r>
          </w:p>
        </w:tc>
        <w:tc>
          <w:tcPr>
            <w:tcW w:w="1074" w:type="pct"/>
          </w:tcPr>
          <w:p w14:paraId="1B7884C6" w14:textId="77777777" w:rsidR="00597518" w:rsidRPr="000C08C5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hAnsi="Times New Roman" w:cs="Times New Roman"/>
                <w:sz w:val="24"/>
                <w:szCs w:val="24"/>
              </w:rPr>
              <w:t>322 (12.6)</w:t>
            </w:r>
          </w:p>
        </w:tc>
      </w:tr>
      <w:tr w:rsidR="00597518" w:rsidRPr="000C08C5" w14:paraId="4B5867EE" w14:textId="77777777" w:rsidTr="00BF1EF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noWrap/>
          </w:tcPr>
          <w:p w14:paraId="4BF91F95" w14:textId="77777777" w:rsidR="00597518" w:rsidRPr="000C08C5" w:rsidRDefault="00597518" w:rsidP="00BF1EF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08C5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≥ 25</w:t>
            </w:r>
          </w:p>
        </w:tc>
        <w:tc>
          <w:tcPr>
            <w:tcW w:w="1164" w:type="pct"/>
          </w:tcPr>
          <w:p w14:paraId="2F3D6308" w14:textId="77777777" w:rsidR="00597518" w:rsidRPr="000C08C5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hAnsi="Times New Roman" w:cs="Times New Roman"/>
                <w:sz w:val="24"/>
                <w:szCs w:val="24"/>
              </w:rPr>
              <w:t>400 (79.7)</w:t>
            </w:r>
          </w:p>
        </w:tc>
        <w:tc>
          <w:tcPr>
            <w:tcW w:w="1074" w:type="pct"/>
          </w:tcPr>
          <w:p w14:paraId="610D03D2" w14:textId="77777777" w:rsidR="00597518" w:rsidRPr="000C08C5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hAnsi="Times New Roman" w:cs="Times New Roman"/>
                <w:sz w:val="24"/>
                <w:szCs w:val="24"/>
              </w:rPr>
              <w:t>2230 (87.4)</w:t>
            </w:r>
          </w:p>
        </w:tc>
      </w:tr>
      <w:tr w:rsidR="00597518" w:rsidRPr="000C08C5" w14:paraId="1860F3BD" w14:textId="77777777" w:rsidTr="00BF1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noWrap/>
            <w:hideMark/>
          </w:tcPr>
          <w:p w14:paraId="1997EABB" w14:textId="77777777" w:rsidR="00597518" w:rsidRPr="000C08C5" w:rsidRDefault="00597518" w:rsidP="00BF1E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pct"/>
          </w:tcPr>
          <w:p w14:paraId="7414D688" w14:textId="77777777" w:rsidR="00597518" w:rsidRPr="000C08C5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pct"/>
          </w:tcPr>
          <w:p w14:paraId="5E770E00" w14:textId="77777777" w:rsidR="00597518" w:rsidRPr="000C08C5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7518" w:rsidRPr="000C08C5" w14:paraId="6F035D69" w14:textId="77777777" w:rsidTr="00BF1EF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noWrap/>
            <w:hideMark/>
          </w:tcPr>
          <w:p w14:paraId="5A73560D" w14:textId="77777777" w:rsidR="00597518" w:rsidRPr="000C08C5" w:rsidRDefault="00597518" w:rsidP="00BF1E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164" w:type="pct"/>
          </w:tcPr>
          <w:p w14:paraId="15B91A00" w14:textId="77777777" w:rsidR="00597518" w:rsidRPr="000C08C5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pct"/>
          </w:tcPr>
          <w:p w14:paraId="79272D57" w14:textId="77777777" w:rsidR="00597518" w:rsidRPr="000C08C5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7518" w:rsidRPr="000C08C5" w14:paraId="5C924A17" w14:textId="77777777" w:rsidTr="00BF1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noWrap/>
            <w:hideMark/>
          </w:tcPr>
          <w:p w14:paraId="6F237A41" w14:textId="77777777" w:rsidR="00597518" w:rsidRPr="000C08C5" w:rsidRDefault="00597518" w:rsidP="00BF1EF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08C5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Cisgender men</w:t>
            </w:r>
          </w:p>
        </w:tc>
        <w:tc>
          <w:tcPr>
            <w:tcW w:w="1164" w:type="pct"/>
          </w:tcPr>
          <w:p w14:paraId="3F160C38" w14:textId="77777777" w:rsidR="00597518" w:rsidRPr="000C08C5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hAnsi="Times New Roman" w:cs="Times New Roman"/>
                <w:sz w:val="24"/>
                <w:szCs w:val="24"/>
              </w:rPr>
              <w:t>490 (97.6)</w:t>
            </w:r>
          </w:p>
        </w:tc>
        <w:tc>
          <w:tcPr>
            <w:tcW w:w="1074" w:type="pct"/>
          </w:tcPr>
          <w:p w14:paraId="4BDF9CE1" w14:textId="77777777" w:rsidR="00597518" w:rsidRPr="000C08C5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hAnsi="Times New Roman" w:cs="Times New Roman"/>
                <w:sz w:val="24"/>
                <w:szCs w:val="24"/>
              </w:rPr>
              <w:t>2507 (98.2)</w:t>
            </w:r>
          </w:p>
        </w:tc>
      </w:tr>
      <w:tr w:rsidR="00597518" w:rsidRPr="000C08C5" w14:paraId="39EB9F26" w14:textId="77777777" w:rsidTr="00BF1EF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noWrap/>
            <w:hideMark/>
          </w:tcPr>
          <w:p w14:paraId="733132D6" w14:textId="77777777" w:rsidR="00597518" w:rsidRPr="000C08C5" w:rsidRDefault="00597518" w:rsidP="00BF1EF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08C5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Transgender/non-binary</w:t>
            </w:r>
          </w:p>
        </w:tc>
        <w:tc>
          <w:tcPr>
            <w:tcW w:w="1164" w:type="pct"/>
          </w:tcPr>
          <w:p w14:paraId="41783DD1" w14:textId="77777777" w:rsidR="00597518" w:rsidRPr="000C08C5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hAnsi="Times New Roman" w:cs="Times New Roman"/>
                <w:sz w:val="24"/>
                <w:szCs w:val="24"/>
              </w:rPr>
              <w:t>12 (2.4)</w:t>
            </w:r>
          </w:p>
        </w:tc>
        <w:tc>
          <w:tcPr>
            <w:tcW w:w="1074" w:type="pct"/>
          </w:tcPr>
          <w:p w14:paraId="3CE8615A" w14:textId="77777777" w:rsidR="00597518" w:rsidRPr="000C08C5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hAnsi="Times New Roman" w:cs="Times New Roman"/>
                <w:sz w:val="24"/>
                <w:szCs w:val="24"/>
              </w:rPr>
              <w:t>45 (1.8)</w:t>
            </w:r>
          </w:p>
        </w:tc>
      </w:tr>
      <w:tr w:rsidR="00597518" w:rsidRPr="000C08C5" w14:paraId="430646BD" w14:textId="77777777" w:rsidTr="00BF1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noWrap/>
            <w:hideMark/>
          </w:tcPr>
          <w:p w14:paraId="1F454C66" w14:textId="77777777" w:rsidR="00597518" w:rsidRPr="000C08C5" w:rsidRDefault="00597518" w:rsidP="00BF1E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pct"/>
          </w:tcPr>
          <w:p w14:paraId="4090A57E" w14:textId="77777777" w:rsidR="00597518" w:rsidRPr="000C08C5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pct"/>
          </w:tcPr>
          <w:p w14:paraId="0829B4B5" w14:textId="77777777" w:rsidR="00597518" w:rsidRPr="000C08C5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7518" w:rsidRPr="000C08C5" w14:paraId="418E4840" w14:textId="77777777" w:rsidTr="00BF1EF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noWrap/>
            <w:hideMark/>
          </w:tcPr>
          <w:p w14:paraId="62D4A955" w14:textId="77777777" w:rsidR="00597518" w:rsidRPr="000C08C5" w:rsidRDefault="00597518" w:rsidP="00BF1E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eastAsia="Times New Roman" w:hAnsi="Times New Roman" w:cs="Times New Roman"/>
                <w:sz w:val="24"/>
                <w:szCs w:val="24"/>
              </w:rPr>
              <w:t>Sexual orientation</w:t>
            </w:r>
          </w:p>
        </w:tc>
        <w:tc>
          <w:tcPr>
            <w:tcW w:w="1164" w:type="pct"/>
          </w:tcPr>
          <w:p w14:paraId="13711892" w14:textId="77777777" w:rsidR="00597518" w:rsidRPr="000C08C5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pct"/>
          </w:tcPr>
          <w:p w14:paraId="74C841B9" w14:textId="77777777" w:rsidR="00597518" w:rsidRPr="000C08C5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7518" w:rsidRPr="000C08C5" w14:paraId="65C6B929" w14:textId="77777777" w:rsidTr="00BF1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noWrap/>
            <w:hideMark/>
          </w:tcPr>
          <w:p w14:paraId="0A76846A" w14:textId="77777777" w:rsidR="00597518" w:rsidRPr="000C08C5" w:rsidRDefault="00597518" w:rsidP="00BF1EF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08C5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Hetero/pansexual/other</w:t>
            </w:r>
          </w:p>
        </w:tc>
        <w:tc>
          <w:tcPr>
            <w:tcW w:w="1164" w:type="pct"/>
          </w:tcPr>
          <w:p w14:paraId="7FC27CB8" w14:textId="77777777" w:rsidR="00597518" w:rsidRPr="000C08C5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hAnsi="Times New Roman" w:cs="Times New Roman"/>
                <w:sz w:val="24"/>
                <w:szCs w:val="24"/>
              </w:rPr>
              <w:t>22 (4.4)</w:t>
            </w:r>
          </w:p>
        </w:tc>
        <w:tc>
          <w:tcPr>
            <w:tcW w:w="1074" w:type="pct"/>
          </w:tcPr>
          <w:p w14:paraId="6337911C" w14:textId="77777777" w:rsidR="00597518" w:rsidRPr="000C08C5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hAnsi="Times New Roman" w:cs="Times New Roman"/>
                <w:sz w:val="24"/>
                <w:szCs w:val="24"/>
              </w:rPr>
              <w:t>54 (2.1)</w:t>
            </w:r>
          </w:p>
        </w:tc>
      </w:tr>
      <w:tr w:rsidR="00597518" w:rsidRPr="000C08C5" w14:paraId="23233DE3" w14:textId="77777777" w:rsidTr="00BF1EF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noWrap/>
          </w:tcPr>
          <w:p w14:paraId="13BA3982" w14:textId="77777777" w:rsidR="00597518" w:rsidRPr="000C08C5" w:rsidRDefault="00597518" w:rsidP="00BF1EF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08C5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Gay</w:t>
            </w:r>
          </w:p>
        </w:tc>
        <w:tc>
          <w:tcPr>
            <w:tcW w:w="1164" w:type="pct"/>
          </w:tcPr>
          <w:p w14:paraId="6A3CDB02" w14:textId="77777777" w:rsidR="00597518" w:rsidRPr="000C08C5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hAnsi="Times New Roman" w:cs="Times New Roman"/>
                <w:sz w:val="24"/>
                <w:szCs w:val="24"/>
              </w:rPr>
              <w:t>393 (78.6)</w:t>
            </w:r>
          </w:p>
        </w:tc>
        <w:tc>
          <w:tcPr>
            <w:tcW w:w="1074" w:type="pct"/>
          </w:tcPr>
          <w:p w14:paraId="3BAAD111" w14:textId="77777777" w:rsidR="00597518" w:rsidRPr="000C08C5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hAnsi="Times New Roman" w:cs="Times New Roman"/>
                <w:sz w:val="24"/>
                <w:szCs w:val="24"/>
              </w:rPr>
              <w:t>2196 (86.1)</w:t>
            </w:r>
          </w:p>
        </w:tc>
      </w:tr>
      <w:tr w:rsidR="00597518" w:rsidRPr="000C08C5" w14:paraId="7BE472E7" w14:textId="77777777" w:rsidTr="00BF1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noWrap/>
            <w:hideMark/>
          </w:tcPr>
          <w:p w14:paraId="1A09F699" w14:textId="77777777" w:rsidR="00597518" w:rsidRPr="000C08C5" w:rsidRDefault="00597518" w:rsidP="00BF1EF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08C5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isexual</w:t>
            </w:r>
          </w:p>
        </w:tc>
        <w:tc>
          <w:tcPr>
            <w:tcW w:w="1164" w:type="pct"/>
          </w:tcPr>
          <w:p w14:paraId="0B4609DA" w14:textId="77777777" w:rsidR="00597518" w:rsidRPr="000C08C5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hAnsi="Times New Roman" w:cs="Times New Roman"/>
                <w:sz w:val="24"/>
                <w:szCs w:val="24"/>
              </w:rPr>
              <w:t>85 (17)</w:t>
            </w:r>
          </w:p>
        </w:tc>
        <w:tc>
          <w:tcPr>
            <w:tcW w:w="1074" w:type="pct"/>
          </w:tcPr>
          <w:p w14:paraId="18F4A180" w14:textId="77777777" w:rsidR="00597518" w:rsidRPr="000C08C5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hAnsi="Times New Roman" w:cs="Times New Roman"/>
                <w:sz w:val="24"/>
                <w:szCs w:val="24"/>
              </w:rPr>
              <w:t>302 (11.8)</w:t>
            </w:r>
          </w:p>
        </w:tc>
      </w:tr>
      <w:tr w:rsidR="00597518" w:rsidRPr="000C08C5" w14:paraId="575C36F3" w14:textId="77777777" w:rsidTr="00BF1EF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noWrap/>
            <w:hideMark/>
          </w:tcPr>
          <w:p w14:paraId="06190C18" w14:textId="77777777" w:rsidR="00597518" w:rsidRPr="000C08C5" w:rsidRDefault="00597518" w:rsidP="00BF1E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pct"/>
          </w:tcPr>
          <w:p w14:paraId="09F1B815" w14:textId="77777777" w:rsidR="00597518" w:rsidRPr="000C08C5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pct"/>
          </w:tcPr>
          <w:p w14:paraId="192FBC6C" w14:textId="77777777" w:rsidR="00597518" w:rsidRPr="000C08C5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7518" w:rsidRPr="000C08C5" w14:paraId="243E35E0" w14:textId="77777777" w:rsidTr="00BF1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noWrap/>
            <w:hideMark/>
          </w:tcPr>
          <w:p w14:paraId="07B4FF91" w14:textId="77777777" w:rsidR="00597518" w:rsidRPr="000C08C5" w:rsidRDefault="00597518" w:rsidP="00BF1E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eastAsia="Times New Roman" w:hAnsi="Times New Roman" w:cs="Times New Roman"/>
                <w:sz w:val="24"/>
                <w:szCs w:val="24"/>
              </w:rPr>
              <w:t>Race/skin color</w:t>
            </w:r>
          </w:p>
        </w:tc>
        <w:tc>
          <w:tcPr>
            <w:tcW w:w="1164" w:type="pct"/>
          </w:tcPr>
          <w:p w14:paraId="45BD17BF" w14:textId="77777777" w:rsidR="00597518" w:rsidRPr="000C08C5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pct"/>
          </w:tcPr>
          <w:p w14:paraId="0244CB77" w14:textId="77777777" w:rsidR="00597518" w:rsidRPr="000C08C5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7518" w:rsidRPr="000C08C5" w14:paraId="240F7A8C" w14:textId="77777777" w:rsidTr="00BF1EF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noWrap/>
            <w:hideMark/>
          </w:tcPr>
          <w:p w14:paraId="01A59B36" w14:textId="77777777" w:rsidR="00597518" w:rsidRPr="000C08C5" w:rsidRDefault="00597518" w:rsidP="00BF1EF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08C5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Asian</w:t>
            </w:r>
          </w:p>
        </w:tc>
        <w:tc>
          <w:tcPr>
            <w:tcW w:w="1164" w:type="pct"/>
          </w:tcPr>
          <w:p w14:paraId="49402003" w14:textId="77777777" w:rsidR="00597518" w:rsidRPr="000C08C5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074" w:type="pct"/>
          </w:tcPr>
          <w:p w14:paraId="3C18F22D" w14:textId="77777777" w:rsidR="00597518" w:rsidRPr="000C08C5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hAnsi="Times New Roman" w:cs="Times New Roman"/>
                <w:sz w:val="24"/>
                <w:szCs w:val="24"/>
              </w:rPr>
              <w:t>28 (1.1)</w:t>
            </w:r>
          </w:p>
        </w:tc>
      </w:tr>
      <w:tr w:rsidR="00597518" w:rsidRPr="000C08C5" w14:paraId="084923B7" w14:textId="77777777" w:rsidTr="00BF1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noWrap/>
          </w:tcPr>
          <w:p w14:paraId="00DD0A4E" w14:textId="77777777" w:rsidR="00597518" w:rsidRPr="000C08C5" w:rsidRDefault="00597518" w:rsidP="00BF1EF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0C08C5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White</w:t>
            </w:r>
          </w:p>
        </w:tc>
        <w:tc>
          <w:tcPr>
            <w:tcW w:w="1164" w:type="pct"/>
          </w:tcPr>
          <w:p w14:paraId="3AE103B7" w14:textId="77777777" w:rsidR="00597518" w:rsidRPr="000C08C5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hAnsi="Times New Roman" w:cs="Times New Roman"/>
                <w:sz w:val="24"/>
                <w:szCs w:val="24"/>
              </w:rPr>
              <w:t>203 (49.8)</w:t>
            </w:r>
          </w:p>
        </w:tc>
        <w:tc>
          <w:tcPr>
            <w:tcW w:w="1074" w:type="pct"/>
          </w:tcPr>
          <w:p w14:paraId="655851DB" w14:textId="77777777" w:rsidR="00597518" w:rsidRPr="000C08C5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hAnsi="Times New Roman" w:cs="Times New Roman"/>
                <w:sz w:val="24"/>
                <w:szCs w:val="24"/>
              </w:rPr>
              <w:t>1441 (56.5)</w:t>
            </w:r>
          </w:p>
        </w:tc>
      </w:tr>
      <w:tr w:rsidR="00597518" w:rsidRPr="000C08C5" w14:paraId="05714CB2" w14:textId="77777777" w:rsidTr="00BF1EF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noWrap/>
          </w:tcPr>
          <w:p w14:paraId="78EBDF32" w14:textId="77777777" w:rsidR="00597518" w:rsidRPr="000C08C5" w:rsidRDefault="00597518" w:rsidP="00BF1EF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08C5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Indigenous</w:t>
            </w:r>
          </w:p>
        </w:tc>
        <w:tc>
          <w:tcPr>
            <w:tcW w:w="1164" w:type="pct"/>
          </w:tcPr>
          <w:p w14:paraId="0BDE7874" w14:textId="77777777" w:rsidR="00597518" w:rsidRPr="000C08C5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hAnsi="Times New Roman" w:cs="Times New Roman"/>
                <w:sz w:val="24"/>
                <w:szCs w:val="24"/>
              </w:rPr>
              <w:t>6 (1.5)</w:t>
            </w:r>
          </w:p>
        </w:tc>
        <w:tc>
          <w:tcPr>
            <w:tcW w:w="1074" w:type="pct"/>
          </w:tcPr>
          <w:p w14:paraId="70BFB435" w14:textId="77777777" w:rsidR="00597518" w:rsidRPr="000C08C5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hAnsi="Times New Roman" w:cs="Times New Roman"/>
                <w:sz w:val="24"/>
                <w:szCs w:val="24"/>
              </w:rPr>
              <w:t>18 (0.7)</w:t>
            </w:r>
          </w:p>
        </w:tc>
      </w:tr>
      <w:tr w:rsidR="00597518" w:rsidRPr="000C08C5" w14:paraId="0B735887" w14:textId="77777777" w:rsidTr="00BF1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noWrap/>
            <w:hideMark/>
          </w:tcPr>
          <w:p w14:paraId="6697EA74" w14:textId="77777777" w:rsidR="00597518" w:rsidRPr="000C08C5" w:rsidRDefault="00597518" w:rsidP="00BF1EF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08C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ardo</w:t>
            </w:r>
          </w:p>
        </w:tc>
        <w:tc>
          <w:tcPr>
            <w:tcW w:w="1164" w:type="pct"/>
          </w:tcPr>
          <w:p w14:paraId="6D0A6145" w14:textId="77777777" w:rsidR="00597518" w:rsidRPr="000C08C5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hAnsi="Times New Roman" w:cs="Times New Roman"/>
                <w:sz w:val="24"/>
                <w:szCs w:val="24"/>
              </w:rPr>
              <w:t>134 (32.8)</w:t>
            </w:r>
          </w:p>
        </w:tc>
        <w:tc>
          <w:tcPr>
            <w:tcW w:w="1074" w:type="pct"/>
          </w:tcPr>
          <w:p w14:paraId="42427AF1" w14:textId="77777777" w:rsidR="00597518" w:rsidRPr="000C08C5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hAnsi="Times New Roman" w:cs="Times New Roman"/>
                <w:sz w:val="24"/>
                <w:szCs w:val="24"/>
              </w:rPr>
              <w:t>745 (29.2)</w:t>
            </w:r>
          </w:p>
        </w:tc>
      </w:tr>
      <w:tr w:rsidR="00597518" w:rsidRPr="000C08C5" w14:paraId="556465E0" w14:textId="77777777" w:rsidTr="00BF1EF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noWrap/>
            <w:hideMark/>
          </w:tcPr>
          <w:p w14:paraId="6317F8E0" w14:textId="77777777" w:rsidR="00597518" w:rsidRPr="000C08C5" w:rsidRDefault="00597518" w:rsidP="00BF1EF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08C5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lack</w:t>
            </w:r>
          </w:p>
        </w:tc>
        <w:tc>
          <w:tcPr>
            <w:tcW w:w="1164" w:type="pct"/>
          </w:tcPr>
          <w:p w14:paraId="29B38E4E" w14:textId="77777777" w:rsidR="00597518" w:rsidRPr="000C08C5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hAnsi="Times New Roman" w:cs="Times New Roman"/>
                <w:sz w:val="24"/>
                <w:szCs w:val="24"/>
              </w:rPr>
              <w:t>59 (14.5)</w:t>
            </w:r>
          </w:p>
        </w:tc>
        <w:tc>
          <w:tcPr>
            <w:tcW w:w="1074" w:type="pct"/>
          </w:tcPr>
          <w:p w14:paraId="68671383" w14:textId="77777777" w:rsidR="00597518" w:rsidRPr="000C08C5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hAnsi="Times New Roman" w:cs="Times New Roman"/>
                <w:sz w:val="24"/>
                <w:szCs w:val="24"/>
              </w:rPr>
              <w:t>297 (11.6)</w:t>
            </w:r>
          </w:p>
        </w:tc>
      </w:tr>
      <w:tr w:rsidR="00597518" w:rsidRPr="000C08C5" w14:paraId="40899F7A" w14:textId="77777777" w:rsidTr="00BF1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noWrap/>
          </w:tcPr>
          <w:p w14:paraId="07A521B0" w14:textId="77777777" w:rsidR="00597518" w:rsidRPr="000C08C5" w:rsidRDefault="00597518" w:rsidP="00BF1EF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08C5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Not declared</w:t>
            </w:r>
          </w:p>
        </w:tc>
        <w:tc>
          <w:tcPr>
            <w:tcW w:w="1164" w:type="pct"/>
          </w:tcPr>
          <w:p w14:paraId="650A1236" w14:textId="77777777" w:rsidR="00597518" w:rsidRPr="000C08C5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hAnsi="Times New Roman" w:cs="Times New Roman"/>
                <w:sz w:val="24"/>
                <w:szCs w:val="24"/>
              </w:rPr>
              <w:t>5 (1.2)</w:t>
            </w:r>
          </w:p>
        </w:tc>
        <w:tc>
          <w:tcPr>
            <w:tcW w:w="1074" w:type="pct"/>
          </w:tcPr>
          <w:p w14:paraId="4E698113" w14:textId="77777777" w:rsidR="00597518" w:rsidRPr="000C08C5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hAnsi="Times New Roman" w:cs="Times New Roman"/>
                <w:sz w:val="24"/>
                <w:szCs w:val="24"/>
              </w:rPr>
              <w:t>23 (0.9)</w:t>
            </w:r>
          </w:p>
        </w:tc>
      </w:tr>
      <w:tr w:rsidR="00597518" w:rsidRPr="000C08C5" w14:paraId="402BA640" w14:textId="77777777" w:rsidTr="00BF1EF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noWrap/>
            <w:hideMark/>
          </w:tcPr>
          <w:p w14:paraId="7AB7E289" w14:textId="77777777" w:rsidR="00597518" w:rsidRPr="000C08C5" w:rsidRDefault="00597518" w:rsidP="00BF1E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pct"/>
          </w:tcPr>
          <w:p w14:paraId="7B7A8C17" w14:textId="77777777" w:rsidR="00597518" w:rsidRPr="000C08C5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pct"/>
          </w:tcPr>
          <w:p w14:paraId="275D44F8" w14:textId="77777777" w:rsidR="00597518" w:rsidRPr="000C08C5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7518" w:rsidRPr="000C08C5" w14:paraId="5C2016BC" w14:textId="77777777" w:rsidTr="00BF1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noWrap/>
            <w:hideMark/>
          </w:tcPr>
          <w:p w14:paraId="6595BC04" w14:textId="77777777" w:rsidR="00597518" w:rsidRPr="000C08C5" w:rsidRDefault="00597518" w:rsidP="00BF1E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164" w:type="pct"/>
          </w:tcPr>
          <w:p w14:paraId="3C5ACC55" w14:textId="77777777" w:rsidR="00597518" w:rsidRPr="000C08C5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pct"/>
          </w:tcPr>
          <w:p w14:paraId="025D9B6B" w14:textId="77777777" w:rsidR="00597518" w:rsidRPr="000C08C5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7518" w:rsidRPr="000C08C5" w14:paraId="589F3DE1" w14:textId="77777777" w:rsidTr="00BF1EF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noWrap/>
            <w:hideMark/>
          </w:tcPr>
          <w:p w14:paraId="56151359" w14:textId="77777777" w:rsidR="00597518" w:rsidRPr="000C08C5" w:rsidRDefault="00597518" w:rsidP="00BF1EF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08C5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Middle-school</w:t>
            </w:r>
          </w:p>
        </w:tc>
        <w:tc>
          <w:tcPr>
            <w:tcW w:w="1164" w:type="pct"/>
          </w:tcPr>
          <w:p w14:paraId="01942124" w14:textId="77777777" w:rsidR="00597518" w:rsidRPr="000C08C5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hAnsi="Times New Roman" w:cs="Times New Roman"/>
                <w:sz w:val="24"/>
                <w:szCs w:val="24"/>
              </w:rPr>
              <w:t>59 (14.7)</w:t>
            </w:r>
          </w:p>
        </w:tc>
        <w:tc>
          <w:tcPr>
            <w:tcW w:w="1074" w:type="pct"/>
          </w:tcPr>
          <w:p w14:paraId="2AC81375" w14:textId="77777777" w:rsidR="00597518" w:rsidRPr="000C08C5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hAnsi="Times New Roman" w:cs="Times New Roman"/>
                <w:sz w:val="24"/>
                <w:szCs w:val="24"/>
              </w:rPr>
              <w:t>100 (3.9)</w:t>
            </w:r>
          </w:p>
        </w:tc>
      </w:tr>
      <w:tr w:rsidR="00597518" w:rsidRPr="000C08C5" w14:paraId="23262C28" w14:textId="77777777" w:rsidTr="00BF1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noWrap/>
            <w:hideMark/>
          </w:tcPr>
          <w:p w14:paraId="7015C5ED" w14:textId="77777777" w:rsidR="00597518" w:rsidRPr="000C08C5" w:rsidRDefault="00597518" w:rsidP="00BF1EF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08C5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High-school</w:t>
            </w:r>
          </w:p>
        </w:tc>
        <w:tc>
          <w:tcPr>
            <w:tcW w:w="1164" w:type="pct"/>
          </w:tcPr>
          <w:p w14:paraId="0E570DE3" w14:textId="77777777" w:rsidR="00597518" w:rsidRPr="000C08C5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hAnsi="Times New Roman" w:cs="Times New Roman"/>
                <w:sz w:val="24"/>
                <w:szCs w:val="24"/>
              </w:rPr>
              <w:t>119 (29.7)</w:t>
            </w:r>
          </w:p>
        </w:tc>
        <w:tc>
          <w:tcPr>
            <w:tcW w:w="1074" w:type="pct"/>
          </w:tcPr>
          <w:p w14:paraId="3CBC6973" w14:textId="77777777" w:rsidR="00597518" w:rsidRPr="000C08C5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hAnsi="Times New Roman" w:cs="Times New Roman"/>
                <w:sz w:val="24"/>
                <w:szCs w:val="24"/>
              </w:rPr>
              <w:t>671 (26.5)</w:t>
            </w:r>
          </w:p>
        </w:tc>
      </w:tr>
      <w:tr w:rsidR="00597518" w:rsidRPr="000C08C5" w14:paraId="279D5D7A" w14:textId="77777777" w:rsidTr="00BF1EF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noWrap/>
            <w:hideMark/>
          </w:tcPr>
          <w:p w14:paraId="0A78CA09" w14:textId="77777777" w:rsidR="00597518" w:rsidRPr="000C08C5" w:rsidRDefault="00597518" w:rsidP="00BF1EF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08C5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College+</w:t>
            </w:r>
          </w:p>
        </w:tc>
        <w:tc>
          <w:tcPr>
            <w:tcW w:w="1164" w:type="pct"/>
          </w:tcPr>
          <w:p w14:paraId="56EB6408" w14:textId="77777777" w:rsidR="00597518" w:rsidRPr="000C08C5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hAnsi="Times New Roman" w:cs="Times New Roman"/>
                <w:sz w:val="24"/>
                <w:szCs w:val="24"/>
              </w:rPr>
              <w:t>223 (55.6)</w:t>
            </w:r>
          </w:p>
        </w:tc>
        <w:tc>
          <w:tcPr>
            <w:tcW w:w="1074" w:type="pct"/>
          </w:tcPr>
          <w:p w14:paraId="1F69598E" w14:textId="77777777" w:rsidR="00597518" w:rsidRPr="000C08C5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hAnsi="Times New Roman" w:cs="Times New Roman"/>
                <w:sz w:val="24"/>
                <w:szCs w:val="24"/>
              </w:rPr>
              <w:t>1765 (69.6)</w:t>
            </w:r>
          </w:p>
        </w:tc>
      </w:tr>
      <w:tr w:rsidR="00597518" w:rsidRPr="000C08C5" w14:paraId="6F6FB2CF" w14:textId="77777777" w:rsidTr="00BF1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noWrap/>
            <w:hideMark/>
          </w:tcPr>
          <w:p w14:paraId="5B17D055" w14:textId="77777777" w:rsidR="00597518" w:rsidRPr="000C08C5" w:rsidRDefault="00597518" w:rsidP="00BF1E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pct"/>
          </w:tcPr>
          <w:p w14:paraId="3BA043DE" w14:textId="77777777" w:rsidR="00597518" w:rsidRPr="000C08C5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pct"/>
          </w:tcPr>
          <w:p w14:paraId="0E586036" w14:textId="77777777" w:rsidR="00597518" w:rsidRPr="000C08C5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7518" w:rsidRPr="000C08C5" w14:paraId="5052B630" w14:textId="77777777" w:rsidTr="00BF1EF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noWrap/>
            <w:hideMark/>
          </w:tcPr>
          <w:p w14:paraId="2B2B9C12" w14:textId="77777777" w:rsidR="00597518" w:rsidRPr="000C08C5" w:rsidRDefault="00597518" w:rsidP="00BF1E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eastAsia="Times New Roman" w:hAnsi="Times New Roman" w:cs="Times New Roman"/>
                <w:sz w:val="24"/>
                <w:szCs w:val="24"/>
              </w:rPr>
              <w:t>Family monthly income</w:t>
            </w:r>
          </w:p>
        </w:tc>
        <w:tc>
          <w:tcPr>
            <w:tcW w:w="1164" w:type="pct"/>
          </w:tcPr>
          <w:p w14:paraId="430F3588" w14:textId="77777777" w:rsidR="00597518" w:rsidRPr="000C08C5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pct"/>
          </w:tcPr>
          <w:p w14:paraId="398577D3" w14:textId="77777777" w:rsidR="00597518" w:rsidRPr="000C08C5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7518" w:rsidRPr="000C08C5" w14:paraId="676ED3D9" w14:textId="77777777" w:rsidTr="00BF1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noWrap/>
            <w:hideMark/>
          </w:tcPr>
          <w:p w14:paraId="102435CB" w14:textId="77777777" w:rsidR="00597518" w:rsidRPr="000C08C5" w:rsidRDefault="00597518" w:rsidP="00BF1EF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08C5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Low (≤ 2 minimum wages or ≤ USD 400)</w:t>
            </w:r>
          </w:p>
        </w:tc>
        <w:tc>
          <w:tcPr>
            <w:tcW w:w="1164" w:type="pct"/>
          </w:tcPr>
          <w:p w14:paraId="583064DE" w14:textId="77777777" w:rsidR="00597518" w:rsidRPr="000C08C5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hAnsi="Times New Roman" w:cs="Times New Roman"/>
                <w:sz w:val="24"/>
                <w:szCs w:val="24"/>
              </w:rPr>
              <w:t>198 (48.6)</w:t>
            </w:r>
          </w:p>
        </w:tc>
        <w:tc>
          <w:tcPr>
            <w:tcW w:w="1074" w:type="pct"/>
          </w:tcPr>
          <w:p w14:paraId="539A745C" w14:textId="77777777" w:rsidR="00597518" w:rsidRPr="000C08C5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hAnsi="Times New Roman" w:cs="Times New Roman"/>
                <w:sz w:val="24"/>
                <w:szCs w:val="24"/>
              </w:rPr>
              <w:t>752 (29.5)</w:t>
            </w:r>
          </w:p>
        </w:tc>
      </w:tr>
      <w:tr w:rsidR="00597518" w:rsidRPr="000C08C5" w14:paraId="4F5E4763" w14:textId="77777777" w:rsidTr="00BF1EF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noWrap/>
            <w:hideMark/>
          </w:tcPr>
          <w:p w14:paraId="21C21149" w14:textId="77777777" w:rsidR="00597518" w:rsidRPr="000C08C5" w:rsidRDefault="00597518" w:rsidP="00BF1EF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08C5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Middle (&gt; 2-6 minimum wages or USD 401-1200)</w:t>
            </w:r>
          </w:p>
        </w:tc>
        <w:tc>
          <w:tcPr>
            <w:tcW w:w="1164" w:type="pct"/>
          </w:tcPr>
          <w:p w14:paraId="2D1DF51D" w14:textId="77777777" w:rsidR="00597518" w:rsidRPr="000C08C5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hAnsi="Times New Roman" w:cs="Times New Roman"/>
                <w:sz w:val="24"/>
                <w:szCs w:val="24"/>
              </w:rPr>
              <w:t>149 (36.6)</w:t>
            </w:r>
          </w:p>
        </w:tc>
        <w:tc>
          <w:tcPr>
            <w:tcW w:w="1074" w:type="pct"/>
          </w:tcPr>
          <w:p w14:paraId="715119F9" w14:textId="77777777" w:rsidR="00597518" w:rsidRPr="000C08C5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hAnsi="Times New Roman" w:cs="Times New Roman"/>
                <w:sz w:val="24"/>
                <w:szCs w:val="24"/>
              </w:rPr>
              <w:t>1138 (44.6)</w:t>
            </w:r>
          </w:p>
        </w:tc>
      </w:tr>
      <w:tr w:rsidR="00597518" w:rsidRPr="000C08C5" w14:paraId="566A7B9D" w14:textId="77777777" w:rsidTr="00BF1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noWrap/>
            <w:hideMark/>
          </w:tcPr>
          <w:p w14:paraId="6EE58A63" w14:textId="77777777" w:rsidR="00597518" w:rsidRPr="000C08C5" w:rsidRDefault="00597518" w:rsidP="00BF1EF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08C5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High (&gt; 6 minimum wages or &gt; USD 1200)</w:t>
            </w:r>
          </w:p>
        </w:tc>
        <w:tc>
          <w:tcPr>
            <w:tcW w:w="1164" w:type="pct"/>
          </w:tcPr>
          <w:p w14:paraId="76FAE79B" w14:textId="77777777" w:rsidR="00597518" w:rsidRPr="000C08C5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hAnsi="Times New Roman" w:cs="Times New Roman"/>
                <w:sz w:val="24"/>
                <w:szCs w:val="24"/>
              </w:rPr>
              <w:t>60 (14.7)</w:t>
            </w:r>
          </w:p>
        </w:tc>
        <w:tc>
          <w:tcPr>
            <w:tcW w:w="1074" w:type="pct"/>
          </w:tcPr>
          <w:p w14:paraId="12941807" w14:textId="77777777" w:rsidR="00597518" w:rsidRPr="000C08C5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hAnsi="Times New Roman" w:cs="Times New Roman"/>
                <w:sz w:val="24"/>
                <w:szCs w:val="24"/>
              </w:rPr>
              <w:t>662 (25.9)</w:t>
            </w:r>
          </w:p>
        </w:tc>
      </w:tr>
      <w:tr w:rsidR="00597518" w:rsidRPr="000C08C5" w14:paraId="3CD2AF7E" w14:textId="77777777" w:rsidTr="00BF1EF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noWrap/>
          </w:tcPr>
          <w:p w14:paraId="4E152348" w14:textId="77777777" w:rsidR="00597518" w:rsidRPr="000C08C5" w:rsidRDefault="00597518" w:rsidP="00BF1E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pct"/>
          </w:tcPr>
          <w:p w14:paraId="1BF7548E" w14:textId="77777777" w:rsidR="00597518" w:rsidRPr="000C08C5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pct"/>
          </w:tcPr>
          <w:p w14:paraId="7A73856D" w14:textId="77777777" w:rsidR="00597518" w:rsidRPr="000C08C5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7518" w:rsidRPr="000C08C5" w14:paraId="05BE9DD0" w14:textId="77777777" w:rsidTr="00BF1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noWrap/>
          </w:tcPr>
          <w:p w14:paraId="79A34937" w14:textId="77777777" w:rsidR="00597518" w:rsidRPr="000C08C5" w:rsidRDefault="00597518" w:rsidP="00BF1E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eastAsia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1164" w:type="pct"/>
          </w:tcPr>
          <w:p w14:paraId="083CB806" w14:textId="77777777" w:rsidR="00597518" w:rsidRPr="000C08C5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pct"/>
          </w:tcPr>
          <w:p w14:paraId="1C6C672B" w14:textId="77777777" w:rsidR="00597518" w:rsidRPr="000C08C5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7518" w:rsidRPr="000C08C5" w14:paraId="217BF6A3" w14:textId="77777777" w:rsidTr="00BF1EF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noWrap/>
          </w:tcPr>
          <w:p w14:paraId="7CB8E915" w14:textId="77777777" w:rsidR="00597518" w:rsidRPr="000C08C5" w:rsidRDefault="00597518" w:rsidP="00BF1EF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08C5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North/Northeast/Central-west</w:t>
            </w:r>
          </w:p>
        </w:tc>
        <w:tc>
          <w:tcPr>
            <w:tcW w:w="1164" w:type="pct"/>
          </w:tcPr>
          <w:p w14:paraId="5CD2D77E" w14:textId="77777777" w:rsidR="00597518" w:rsidRPr="000C08C5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hAnsi="Times New Roman" w:cs="Times New Roman"/>
                <w:sz w:val="24"/>
                <w:szCs w:val="24"/>
              </w:rPr>
              <w:t>81 (19.8)</w:t>
            </w:r>
          </w:p>
        </w:tc>
        <w:tc>
          <w:tcPr>
            <w:tcW w:w="1074" w:type="pct"/>
          </w:tcPr>
          <w:p w14:paraId="1FA1E932" w14:textId="77777777" w:rsidR="00597518" w:rsidRPr="000C08C5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hAnsi="Times New Roman" w:cs="Times New Roman"/>
                <w:sz w:val="24"/>
                <w:szCs w:val="24"/>
              </w:rPr>
              <w:t>431 (16.9)</w:t>
            </w:r>
          </w:p>
        </w:tc>
      </w:tr>
      <w:tr w:rsidR="00597518" w:rsidRPr="000C08C5" w14:paraId="5E91C126" w14:textId="77777777" w:rsidTr="00BF1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noWrap/>
          </w:tcPr>
          <w:p w14:paraId="2BB18C08" w14:textId="77777777" w:rsidR="00597518" w:rsidRPr="000C08C5" w:rsidRDefault="00597518" w:rsidP="00BF1EF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08C5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South/Southeast</w:t>
            </w:r>
          </w:p>
        </w:tc>
        <w:tc>
          <w:tcPr>
            <w:tcW w:w="1164" w:type="pct"/>
          </w:tcPr>
          <w:p w14:paraId="5555C6F4" w14:textId="77777777" w:rsidR="00597518" w:rsidRPr="000C08C5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hAnsi="Times New Roman" w:cs="Times New Roman"/>
                <w:sz w:val="24"/>
                <w:szCs w:val="24"/>
              </w:rPr>
              <w:t>328 (80.2)</w:t>
            </w:r>
          </w:p>
        </w:tc>
        <w:tc>
          <w:tcPr>
            <w:tcW w:w="1074" w:type="pct"/>
          </w:tcPr>
          <w:p w14:paraId="56BE5362" w14:textId="77777777" w:rsidR="00597518" w:rsidRPr="000C08C5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hAnsi="Times New Roman" w:cs="Times New Roman"/>
                <w:sz w:val="24"/>
                <w:szCs w:val="24"/>
              </w:rPr>
              <w:t>2121 (83.1)</w:t>
            </w:r>
          </w:p>
        </w:tc>
      </w:tr>
      <w:tr w:rsidR="00597518" w:rsidRPr="000C08C5" w14:paraId="17FE6D3E" w14:textId="77777777" w:rsidTr="00BF1EF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noWrap/>
            <w:hideMark/>
          </w:tcPr>
          <w:p w14:paraId="18ABB3E3" w14:textId="77777777" w:rsidR="00597518" w:rsidRPr="000C08C5" w:rsidRDefault="00597518" w:rsidP="00BF1E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pct"/>
          </w:tcPr>
          <w:p w14:paraId="0E20C038" w14:textId="77777777" w:rsidR="00597518" w:rsidRPr="000C08C5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pct"/>
          </w:tcPr>
          <w:p w14:paraId="197AD307" w14:textId="77777777" w:rsidR="00597518" w:rsidRPr="000C08C5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7518" w:rsidRPr="000C08C5" w14:paraId="13BF4069" w14:textId="77777777" w:rsidTr="00BF1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noWrap/>
            <w:hideMark/>
          </w:tcPr>
          <w:p w14:paraId="16B191C2" w14:textId="77777777" w:rsidR="00597518" w:rsidRPr="000C08C5" w:rsidRDefault="00597518" w:rsidP="00BF1E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eastAsia="Times New Roman" w:hAnsi="Times New Roman" w:cs="Times New Roman"/>
                <w:sz w:val="24"/>
                <w:szCs w:val="24"/>
              </w:rPr>
              <w:t>HIV test</w:t>
            </w:r>
          </w:p>
        </w:tc>
        <w:tc>
          <w:tcPr>
            <w:tcW w:w="1164" w:type="pct"/>
          </w:tcPr>
          <w:p w14:paraId="353175BA" w14:textId="77777777" w:rsidR="00597518" w:rsidRPr="000C08C5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pct"/>
          </w:tcPr>
          <w:p w14:paraId="457E2787" w14:textId="77777777" w:rsidR="00597518" w:rsidRPr="000C08C5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7518" w:rsidRPr="000C08C5" w14:paraId="7DD147C9" w14:textId="77777777" w:rsidTr="00BF1EF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noWrap/>
            <w:hideMark/>
          </w:tcPr>
          <w:p w14:paraId="2B16B1DF" w14:textId="77777777" w:rsidR="00597518" w:rsidRPr="000C08C5" w:rsidRDefault="00597518" w:rsidP="00BF1EF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08C5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Never tested</w:t>
            </w:r>
          </w:p>
        </w:tc>
        <w:tc>
          <w:tcPr>
            <w:tcW w:w="1164" w:type="pct"/>
          </w:tcPr>
          <w:p w14:paraId="20B2748E" w14:textId="77777777" w:rsidR="00597518" w:rsidRPr="000C08C5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hAnsi="Times New Roman" w:cs="Times New Roman"/>
                <w:sz w:val="24"/>
                <w:szCs w:val="24"/>
              </w:rPr>
              <w:t>72 (18.8)</w:t>
            </w:r>
          </w:p>
        </w:tc>
        <w:tc>
          <w:tcPr>
            <w:tcW w:w="1074" w:type="pct"/>
          </w:tcPr>
          <w:p w14:paraId="792E3C6E" w14:textId="77777777" w:rsidR="00597518" w:rsidRPr="000C08C5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hAnsi="Times New Roman" w:cs="Times New Roman"/>
                <w:sz w:val="24"/>
                <w:szCs w:val="24"/>
              </w:rPr>
              <w:t>250 (9.8)</w:t>
            </w:r>
          </w:p>
        </w:tc>
      </w:tr>
      <w:tr w:rsidR="00597518" w:rsidRPr="000C08C5" w14:paraId="6A33F470" w14:textId="77777777" w:rsidTr="00BF1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noWrap/>
            <w:hideMark/>
          </w:tcPr>
          <w:p w14:paraId="60BBE5B9" w14:textId="77777777" w:rsidR="00597518" w:rsidRPr="000C08C5" w:rsidRDefault="00597518" w:rsidP="00BF1EF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08C5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Negative</w:t>
            </w:r>
          </w:p>
        </w:tc>
        <w:tc>
          <w:tcPr>
            <w:tcW w:w="1164" w:type="pct"/>
          </w:tcPr>
          <w:p w14:paraId="2368E637" w14:textId="77777777" w:rsidR="00597518" w:rsidRPr="000C08C5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hAnsi="Times New Roman" w:cs="Times New Roman"/>
                <w:sz w:val="24"/>
                <w:szCs w:val="24"/>
              </w:rPr>
              <w:t>199 (51.8)</w:t>
            </w:r>
          </w:p>
        </w:tc>
        <w:tc>
          <w:tcPr>
            <w:tcW w:w="1074" w:type="pct"/>
          </w:tcPr>
          <w:p w14:paraId="0A549710" w14:textId="77777777" w:rsidR="00597518" w:rsidRPr="000C08C5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hAnsi="Times New Roman" w:cs="Times New Roman"/>
                <w:sz w:val="24"/>
                <w:szCs w:val="24"/>
              </w:rPr>
              <w:t>1510 (59.2)</w:t>
            </w:r>
          </w:p>
        </w:tc>
      </w:tr>
      <w:tr w:rsidR="00597518" w:rsidRPr="000C08C5" w14:paraId="678A33D9" w14:textId="77777777" w:rsidTr="00BF1EF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noWrap/>
            <w:hideMark/>
          </w:tcPr>
          <w:p w14:paraId="66354C4B" w14:textId="77777777" w:rsidR="00597518" w:rsidRPr="000C08C5" w:rsidRDefault="00597518" w:rsidP="00BF1EF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08C5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Positive</w:t>
            </w:r>
          </w:p>
        </w:tc>
        <w:tc>
          <w:tcPr>
            <w:tcW w:w="1164" w:type="pct"/>
          </w:tcPr>
          <w:p w14:paraId="25BCD0C2" w14:textId="77777777" w:rsidR="00597518" w:rsidRPr="000C08C5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hAnsi="Times New Roman" w:cs="Times New Roman"/>
                <w:sz w:val="24"/>
                <w:szCs w:val="24"/>
              </w:rPr>
              <w:t>113 (29.4)</w:t>
            </w:r>
          </w:p>
        </w:tc>
        <w:tc>
          <w:tcPr>
            <w:tcW w:w="1074" w:type="pct"/>
          </w:tcPr>
          <w:p w14:paraId="57A17173" w14:textId="77777777" w:rsidR="00597518" w:rsidRPr="000C08C5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hAnsi="Times New Roman" w:cs="Times New Roman"/>
                <w:sz w:val="24"/>
                <w:szCs w:val="24"/>
              </w:rPr>
              <w:t>792 (31)</w:t>
            </w:r>
          </w:p>
        </w:tc>
      </w:tr>
      <w:tr w:rsidR="00597518" w:rsidRPr="000C08C5" w14:paraId="2349A290" w14:textId="77777777" w:rsidTr="00BF1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noWrap/>
            <w:hideMark/>
          </w:tcPr>
          <w:p w14:paraId="3BF3FB53" w14:textId="77777777" w:rsidR="00597518" w:rsidRPr="000C08C5" w:rsidRDefault="00597518" w:rsidP="00BF1E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pct"/>
          </w:tcPr>
          <w:p w14:paraId="19FD83C9" w14:textId="77777777" w:rsidR="00597518" w:rsidRPr="000C08C5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pct"/>
          </w:tcPr>
          <w:p w14:paraId="2DB56753" w14:textId="77777777" w:rsidR="00597518" w:rsidRPr="000C08C5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7518" w:rsidRPr="000C08C5" w14:paraId="27844F72" w14:textId="77777777" w:rsidTr="00BF1EF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noWrap/>
          </w:tcPr>
          <w:p w14:paraId="5AEE25C2" w14:textId="77777777" w:rsidR="00597518" w:rsidRPr="000C08C5" w:rsidRDefault="00597518" w:rsidP="00BF1E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eastAsia="Times New Roman" w:hAnsi="Times New Roman" w:cs="Times New Roman"/>
                <w:sz w:val="24"/>
                <w:szCs w:val="24"/>
              </w:rPr>
              <w:t>Recruitment</w:t>
            </w:r>
          </w:p>
        </w:tc>
        <w:tc>
          <w:tcPr>
            <w:tcW w:w="1164" w:type="pct"/>
          </w:tcPr>
          <w:p w14:paraId="7D2B6D32" w14:textId="77777777" w:rsidR="00597518" w:rsidRPr="000C08C5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pct"/>
          </w:tcPr>
          <w:p w14:paraId="060922AF" w14:textId="77777777" w:rsidR="00597518" w:rsidRPr="000C08C5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7518" w:rsidRPr="000C08C5" w14:paraId="2266C4A4" w14:textId="77777777" w:rsidTr="00BF1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noWrap/>
            <w:hideMark/>
          </w:tcPr>
          <w:p w14:paraId="19E880EA" w14:textId="77777777" w:rsidR="00597518" w:rsidRPr="000C08C5" w:rsidRDefault="00597518" w:rsidP="00BF1EF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08C5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Grindr</w:t>
            </w:r>
          </w:p>
        </w:tc>
        <w:tc>
          <w:tcPr>
            <w:tcW w:w="1164" w:type="pct"/>
          </w:tcPr>
          <w:p w14:paraId="07A642D7" w14:textId="77777777" w:rsidR="00597518" w:rsidRPr="000C08C5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hAnsi="Times New Roman" w:cs="Times New Roman"/>
                <w:sz w:val="24"/>
                <w:szCs w:val="24"/>
              </w:rPr>
              <w:t>280 (68.5)</w:t>
            </w:r>
          </w:p>
        </w:tc>
        <w:tc>
          <w:tcPr>
            <w:tcW w:w="1074" w:type="pct"/>
          </w:tcPr>
          <w:p w14:paraId="105EDD91" w14:textId="77777777" w:rsidR="00597518" w:rsidRPr="000C08C5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hAnsi="Times New Roman" w:cs="Times New Roman"/>
                <w:sz w:val="24"/>
                <w:szCs w:val="24"/>
              </w:rPr>
              <w:t>1753 (68.7)</w:t>
            </w:r>
          </w:p>
        </w:tc>
      </w:tr>
      <w:tr w:rsidR="00597518" w:rsidRPr="000C08C5" w14:paraId="5357F4F5" w14:textId="77777777" w:rsidTr="00BF1EF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noWrap/>
            <w:hideMark/>
          </w:tcPr>
          <w:p w14:paraId="5B928D8F" w14:textId="77777777" w:rsidR="00597518" w:rsidRPr="000C08C5" w:rsidRDefault="00597518" w:rsidP="00BF1EF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Other</w:t>
            </w:r>
          </w:p>
        </w:tc>
        <w:tc>
          <w:tcPr>
            <w:tcW w:w="1164" w:type="pct"/>
          </w:tcPr>
          <w:p w14:paraId="204D99D1" w14:textId="77777777" w:rsidR="00597518" w:rsidRPr="000C08C5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hAnsi="Times New Roman" w:cs="Times New Roman"/>
                <w:sz w:val="24"/>
                <w:szCs w:val="24"/>
              </w:rPr>
              <w:t>18 (4.4)</w:t>
            </w:r>
          </w:p>
        </w:tc>
        <w:tc>
          <w:tcPr>
            <w:tcW w:w="1074" w:type="pct"/>
          </w:tcPr>
          <w:p w14:paraId="5C12ABDC" w14:textId="77777777" w:rsidR="00597518" w:rsidRPr="000C08C5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hAnsi="Times New Roman" w:cs="Times New Roman"/>
                <w:sz w:val="24"/>
                <w:szCs w:val="24"/>
              </w:rPr>
              <w:t>62 (2.4)</w:t>
            </w:r>
          </w:p>
        </w:tc>
      </w:tr>
      <w:tr w:rsidR="00597518" w:rsidRPr="000C08C5" w14:paraId="42104F6F" w14:textId="77777777" w:rsidTr="00BF1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noWrap/>
            <w:hideMark/>
          </w:tcPr>
          <w:p w14:paraId="705D3344" w14:textId="77777777" w:rsidR="00597518" w:rsidRPr="000C08C5" w:rsidRDefault="00597518" w:rsidP="00BF1EF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08C5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Hornet</w:t>
            </w:r>
          </w:p>
        </w:tc>
        <w:tc>
          <w:tcPr>
            <w:tcW w:w="1164" w:type="pct"/>
          </w:tcPr>
          <w:p w14:paraId="4284B6DB" w14:textId="77777777" w:rsidR="00597518" w:rsidRPr="000C08C5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hAnsi="Times New Roman" w:cs="Times New Roman"/>
                <w:sz w:val="24"/>
                <w:szCs w:val="24"/>
              </w:rPr>
              <w:t>111 (27.1)</w:t>
            </w:r>
          </w:p>
        </w:tc>
        <w:tc>
          <w:tcPr>
            <w:tcW w:w="1074" w:type="pct"/>
          </w:tcPr>
          <w:p w14:paraId="7867D2D6" w14:textId="77777777" w:rsidR="00597518" w:rsidRPr="000C08C5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8C5">
              <w:rPr>
                <w:rFonts w:ascii="Times New Roman" w:hAnsi="Times New Roman" w:cs="Times New Roman"/>
                <w:sz w:val="24"/>
                <w:szCs w:val="24"/>
              </w:rPr>
              <w:t>737 (28.9)</w:t>
            </w:r>
          </w:p>
        </w:tc>
      </w:tr>
    </w:tbl>
    <w:p w14:paraId="52CC4A2C" w14:textId="77777777" w:rsidR="007532A4" w:rsidRDefault="007532A4" w:rsidP="0059751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631288E5" w14:textId="77777777" w:rsidR="007532A4" w:rsidRDefault="007532A4" w:rsidP="0059751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6DF74684" w14:textId="77777777" w:rsidR="007532A4" w:rsidRDefault="007532A4" w:rsidP="0059751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06C41A30" w14:textId="249FCE12" w:rsidR="00597518" w:rsidRPr="00760ADD" w:rsidRDefault="0068523A" w:rsidP="0059751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68523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DE41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</w:t>
      </w:r>
      <w:r w:rsidRPr="0068523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2. </w:t>
      </w:r>
      <w:r w:rsidRPr="00DE41E7">
        <w:rPr>
          <w:rFonts w:ascii="Times New Roman" w:eastAsia="Times New Roman" w:hAnsi="Times New Roman" w:cs="Times New Roman"/>
          <w:sz w:val="24"/>
          <w:szCs w:val="24"/>
          <w:lang w:val="en-US"/>
        </w:rPr>
        <w:t>Item content and discrimination parameters of the HIV/AIDS Knowledge Assessment tool (HIV-KA) in the cross-sectional study among sexual and gender minorities, September 2020, Brazil.</w:t>
      </w:r>
    </w:p>
    <w:p w14:paraId="2C2D5424" w14:textId="77777777" w:rsidR="00597518" w:rsidRPr="00760ADD" w:rsidRDefault="00597518" w:rsidP="0059751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6572"/>
        <w:gridCol w:w="1414"/>
        <w:gridCol w:w="1750"/>
      </w:tblGrid>
      <w:tr w:rsidR="00597518" w:rsidRPr="006B191B" w14:paraId="3C514929" w14:textId="77777777" w:rsidTr="00BF1E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</w:tcPr>
          <w:p w14:paraId="6201C577" w14:textId="77777777" w:rsidR="00597518" w:rsidRPr="006B191B" w:rsidRDefault="00597518" w:rsidP="00BF1E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>Item content</w:t>
            </w:r>
          </w:p>
        </w:tc>
        <w:tc>
          <w:tcPr>
            <w:tcW w:w="1422" w:type="dxa"/>
          </w:tcPr>
          <w:p w14:paraId="79013EA5" w14:textId="77777777" w:rsidR="00597518" w:rsidRPr="006B191B" w:rsidRDefault="00597518" w:rsidP="00BF1E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>N (%) correct</w:t>
            </w:r>
          </w:p>
        </w:tc>
        <w:tc>
          <w:tcPr>
            <w:tcW w:w="0" w:type="auto"/>
          </w:tcPr>
          <w:p w14:paraId="3FCD26AB" w14:textId="77777777" w:rsidR="00597518" w:rsidRPr="006B191B" w:rsidRDefault="00597518" w:rsidP="00BF1E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>Discrimination</w:t>
            </w:r>
          </w:p>
        </w:tc>
      </w:tr>
      <w:tr w:rsidR="00597518" w:rsidRPr="006B191B" w14:paraId="06717E71" w14:textId="77777777" w:rsidTr="00BF1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</w:tcPr>
          <w:p w14:paraId="157077F9" w14:textId="77777777" w:rsidR="00597518" w:rsidRPr="006B191B" w:rsidRDefault="00597518" w:rsidP="00BF1E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</w:t>
            </w:r>
            <w:bookmarkStart w:id="0" w:name="_Hlk64367367"/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re ar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cations</w:t>
            </w:r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 HIV-negative people to tak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fore having sex with other people to </w:t>
            </w:r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>prevent HIV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fection</w:t>
            </w:r>
            <w:bookmarkEnd w:id="0"/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22" w:type="dxa"/>
          </w:tcPr>
          <w:p w14:paraId="16B74947" w14:textId="77777777" w:rsidR="00597518" w:rsidRPr="006B191B" w:rsidRDefault="00597518" w:rsidP="00BF1E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>2117 (83.0)</w:t>
            </w:r>
          </w:p>
        </w:tc>
        <w:tc>
          <w:tcPr>
            <w:tcW w:w="0" w:type="auto"/>
          </w:tcPr>
          <w:p w14:paraId="1082D6A7" w14:textId="77777777" w:rsidR="00597518" w:rsidRPr="006B191B" w:rsidRDefault="00597518" w:rsidP="00BF1E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>1.215</w:t>
            </w:r>
          </w:p>
        </w:tc>
      </w:tr>
      <w:tr w:rsidR="00597518" w:rsidRPr="006B191B" w14:paraId="4634F2E7" w14:textId="77777777" w:rsidTr="00BF1E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</w:tcPr>
          <w:p w14:paraId="4B0C6A40" w14:textId="77777777" w:rsidR="00597518" w:rsidRPr="006B191B" w:rsidRDefault="00597518" w:rsidP="00BF1E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</w:t>
            </w:r>
            <w:bookmarkStart w:id="1" w:name="_Hlk64367404"/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 HIV-infected person who is takin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V/AIDS</w:t>
            </w:r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dic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as a lower risk of transmitting the vir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another person</w:t>
            </w:r>
            <w:bookmarkEnd w:id="1"/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22" w:type="dxa"/>
          </w:tcPr>
          <w:p w14:paraId="3654F1BE" w14:textId="77777777" w:rsidR="00597518" w:rsidRPr="006B191B" w:rsidRDefault="00597518" w:rsidP="00BF1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>2158 (84.6)</w:t>
            </w:r>
          </w:p>
        </w:tc>
        <w:tc>
          <w:tcPr>
            <w:tcW w:w="0" w:type="auto"/>
          </w:tcPr>
          <w:p w14:paraId="73CACD5A" w14:textId="77777777" w:rsidR="00597518" w:rsidRPr="006B191B" w:rsidRDefault="00597518" w:rsidP="00BF1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>1.761</w:t>
            </w:r>
          </w:p>
        </w:tc>
      </w:tr>
      <w:tr w:rsidR="00597518" w:rsidRPr="006B191B" w14:paraId="7A7102A7" w14:textId="77777777" w:rsidTr="00BF1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</w:tcPr>
          <w:p w14:paraId="78574F79" w14:textId="77777777" w:rsidR="00597518" w:rsidRPr="006B191B" w:rsidRDefault="00597518" w:rsidP="00BF1E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 An HIV-infected pregnant woman receivin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V/AIDS </w:t>
            </w:r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>medic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uring prenatal and at childbirth will have a lower chance of transmitting the virus to the baby.</w:t>
            </w:r>
          </w:p>
        </w:tc>
        <w:tc>
          <w:tcPr>
            <w:tcW w:w="1422" w:type="dxa"/>
          </w:tcPr>
          <w:p w14:paraId="4890C0B4" w14:textId="77777777" w:rsidR="00597518" w:rsidRPr="006B191B" w:rsidRDefault="00597518" w:rsidP="00BF1E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>2071 (81.2)</w:t>
            </w:r>
          </w:p>
        </w:tc>
        <w:tc>
          <w:tcPr>
            <w:tcW w:w="0" w:type="auto"/>
          </w:tcPr>
          <w:p w14:paraId="743D9B05" w14:textId="77777777" w:rsidR="00597518" w:rsidRPr="006B191B" w:rsidRDefault="00597518" w:rsidP="00BF1E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>1.566</w:t>
            </w:r>
          </w:p>
        </w:tc>
      </w:tr>
      <w:tr w:rsidR="00597518" w:rsidRPr="006B191B" w14:paraId="1E00CF32" w14:textId="77777777" w:rsidTr="00BF1E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</w:tcPr>
          <w:p w14:paraId="5C7FB9FA" w14:textId="77777777" w:rsidR="00597518" w:rsidRPr="006B191B" w:rsidRDefault="00597518" w:rsidP="00BF1E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 </w:t>
            </w:r>
            <w:bookmarkStart w:id="2" w:name="_Hlk64367476"/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>There are medi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ions</w:t>
            </w:r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 HIV/AIDS to be used after a situation of risk of infe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i.e. unprotected sex, sexual violence, etc)</w:t>
            </w:r>
            <w:bookmarkEnd w:id="2"/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22" w:type="dxa"/>
          </w:tcPr>
          <w:p w14:paraId="2B0E88A8" w14:textId="77777777" w:rsidR="00597518" w:rsidRPr="006B191B" w:rsidRDefault="00597518" w:rsidP="00BF1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>2388 (93.6)</w:t>
            </w:r>
          </w:p>
        </w:tc>
        <w:tc>
          <w:tcPr>
            <w:tcW w:w="0" w:type="auto"/>
          </w:tcPr>
          <w:p w14:paraId="679D70E4" w14:textId="77777777" w:rsidR="00597518" w:rsidRPr="006B191B" w:rsidRDefault="00597518" w:rsidP="00BF1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>2.015</w:t>
            </w:r>
          </w:p>
        </w:tc>
      </w:tr>
      <w:tr w:rsidR="00597518" w:rsidRPr="006B191B" w14:paraId="04E26BEF" w14:textId="77777777" w:rsidTr="00BF1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</w:tcPr>
          <w:p w14:paraId="20196804" w14:textId="77777777" w:rsidR="00597518" w:rsidRPr="006B191B" w:rsidRDefault="00597518" w:rsidP="00BF1E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 People can be infected with HIV if they shar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tensils</w:t>
            </w:r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>, cups, or meals.</w:t>
            </w:r>
          </w:p>
        </w:tc>
        <w:tc>
          <w:tcPr>
            <w:tcW w:w="1422" w:type="dxa"/>
          </w:tcPr>
          <w:p w14:paraId="09B8136F" w14:textId="77777777" w:rsidR="00597518" w:rsidRPr="006B191B" w:rsidRDefault="00597518" w:rsidP="00BF1E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>2445 (95.8)</w:t>
            </w:r>
          </w:p>
        </w:tc>
        <w:tc>
          <w:tcPr>
            <w:tcW w:w="0" w:type="auto"/>
          </w:tcPr>
          <w:p w14:paraId="75CE42B7" w14:textId="77777777" w:rsidR="00597518" w:rsidRPr="006B191B" w:rsidRDefault="00597518" w:rsidP="00BF1E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>2.053</w:t>
            </w:r>
          </w:p>
        </w:tc>
      </w:tr>
      <w:tr w:rsidR="00597518" w:rsidRPr="006B191B" w14:paraId="1D21C09B" w14:textId="77777777" w:rsidTr="00BF1E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</w:tcPr>
          <w:p w14:paraId="7D535044" w14:textId="77777777" w:rsidR="00597518" w:rsidRPr="006B191B" w:rsidRDefault="00597518" w:rsidP="00BF1E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>6. People can be infected with HIV if they use public toilets.</w:t>
            </w:r>
          </w:p>
        </w:tc>
        <w:tc>
          <w:tcPr>
            <w:tcW w:w="1422" w:type="dxa"/>
          </w:tcPr>
          <w:p w14:paraId="003B337F" w14:textId="77777777" w:rsidR="00597518" w:rsidRPr="006B191B" w:rsidRDefault="00597518" w:rsidP="00BF1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>2390 (93.7)</w:t>
            </w:r>
          </w:p>
        </w:tc>
        <w:tc>
          <w:tcPr>
            <w:tcW w:w="0" w:type="auto"/>
          </w:tcPr>
          <w:p w14:paraId="7A334D19" w14:textId="77777777" w:rsidR="00597518" w:rsidRPr="006B191B" w:rsidRDefault="00597518" w:rsidP="00BF1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>1.537</w:t>
            </w:r>
          </w:p>
        </w:tc>
      </w:tr>
      <w:tr w:rsidR="00597518" w:rsidRPr="006B191B" w14:paraId="589AAA2F" w14:textId="77777777" w:rsidTr="00BF1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</w:tcPr>
          <w:p w14:paraId="32E6BA39" w14:textId="77777777" w:rsidR="00597518" w:rsidRPr="006B191B" w:rsidRDefault="00597518" w:rsidP="00BF1E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>7. People can be infected with HIV if it they are bitten by mosquitoes.</w:t>
            </w:r>
          </w:p>
        </w:tc>
        <w:tc>
          <w:tcPr>
            <w:tcW w:w="1422" w:type="dxa"/>
          </w:tcPr>
          <w:p w14:paraId="5882F439" w14:textId="77777777" w:rsidR="00597518" w:rsidRPr="006B191B" w:rsidRDefault="00597518" w:rsidP="00BF1E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>2347 (92.0)</w:t>
            </w:r>
          </w:p>
        </w:tc>
        <w:tc>
          <w:tcPr>
            <w:tcW w:w="0" w:type="auto"/>
          </w:tcPr>
          <w:p w14:paraId="32E00E8B" w14:textId="77777777" w:rsidR="00597518" w:rsidRPr="006B191B" w:rsidRDefault="00597518" w:rsidP="00BF1E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>1.309</w:t>
            </w:r>
          </w:p>
        </w:tc>
      </w:tr>
      <w:tr w:rsidR="00597518" w:rsidRPr="006B191B" w14:paraId="78279733" w14:textId="77777777" w:rsidTr="00BF1E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</w:tcPr>
          <w:p w14:paraId="407FB60D" w14:textId="77777777" w:rsidR="00597518" w:rsidRPr="006B191B" w:rsidRDefault="00597518" w:rsidP="00BF1E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3" w:name="_Hlk64367820"/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>8. When having intercourse with only one faithful partner, not infected with HIV, the risk of contracting the virus is lower.</w:t>
            </w:r>
          </w:p>
        </w:tc>
        <w:tc>
          <w:tcPr>
            <w:tcW w:w="1422" w:type="dxa"/>
          </w:tcPr>
          <w:p w14:paraId="7E77D68D" w14:textId="77777777" w:rsidR="00597518" w:rsidRPr="006B191B" w:rsidRDefault="00597518" w:rsidP="00BF1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>2305 (90.3)</w:t>
            </w:r>
          </w:p>
        </w:tc>
        <w:tc>
          <w:tcPr>
            <w:tcW w:w="0" w:type="auto"/>
          </w:tcPr>
          <w:p w14:paraId="566EEA83" w14:textId="77777777" w:rsidR="00597518" w:rsidRPr="006B191B" w:rsidRDefault="00597518" w:rsidP="00BF1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>0.523</w:t>
            </w:r>
          </w:p>
        </w:tc>
      </w:tr>
      <w:tr w:rsidR="00597518" w:rsidRPr="006B191B" w14:paraId="15773239" w14:textId="77777777" w:rsidTr="00BF1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</w:tcPr>
          <w:p w14:paraId="21E08A26" w14:textId="77777777" w:rsidR="00597518" w:rsidRPr="006B191B" w:rsidRDefault="00597518" w:rsidP="00BF1E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4" w:name="_Hlk64367864"/>
            <w:bookmarkEnd w:id="3"/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. There is a cure f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V</w:t>
            </w:r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22" w:type="dxa"/>
          </w:tcPr>
          <w:p w14:paraId="3E2088C8" w14:textId="77777777" w:rsidR="00597518" w:rsidRPr="006B191B" w:rsidRDefault="00597518" w:rsidP="00BF1E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>2335 (91.5)</w:t>
            </w:r>
          </w:p>
        </w:tc>
        <w:tc>
          <w:tcPr>
            <w:tcW w:w="0" w:type="auto"/>
          </w:tcPr>
          <w:p w14:paraId="012C243F" w14:textId="77777777" w:rsidR="00597518" w:rsidRPr="006B191B" w:rsidRDefault="00597518" w:rsidP="00BF1E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>1.155</w:t>
            </w:r>
          </w:p>
        </w:tc>
      </w:tr>
      <w:bookmarkEnd w:id="4"/>
      <w:tr w:rsidR="00597518" w:rsidRPr="006B191B" w14:paraId="102A3F8C" w14:textId="77777777" w:rsidTr="00BF1E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</w:tcPr>
          <w:p w14:paraId="18CE6411" w14:textId="77777777" w:rsidR="00597518" w:rsidRPr="006B191B" w:rsidRDefault="00597518" w:rsidP="00BF1E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>10. A healthy-looking person may be infected with the HIV virus.</w:t>
            </w:r>
          </w:p>
        </w:tc>
        <w:tc>
          <w:tcPr>
            <w:tcW w:w="1422" w:type="dxa"/>
          </w:tcPr>
          <w:p w14:paraId="40E1975C" w14:textId="77777777" w:rsidR="00597518" w:rsidRPr="006B191B" w:rsidRDefault="00597518" w:rsidP="00BF1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>2508 (98.3)</w:t>
            </w:r>
          </w:p>
        </w:tc>
        <w:tc>
          <w:tcPr>
            <w:tcW w:w="0" w:type="auto"/>
          </w:tcPr>
          <w:p w14:paraId="297888F1" w14:textId="77777777" w:rsidR="00597518" w:rsidRPr="006B191B" w:rsidRDefault="00597518" w:rsidP="00BF1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>1.689</w:t>
            </w:r>
          </w:p>
        </w:tc>
      </w:tr>
      <w:tr w:rsidR="00597518" w:rsidRPr="006B191B" w14:paraId="5CC7DF84" w14:textId="77777777" w:rsidTr="00BF1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</w:tcPr>
          <w:p w14:paraId="3FD4A7F7" w14:textId="77777777" w:rsidR="00597518" w:rsidRPr="006B191B" w:rsidRDefault="00597518" w:rsidP="00BF1E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 person</w:t>
            </w:r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n contract HIV i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/she</w:t>
            </w:r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ha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ith other people instruments for the use of drugs such as syringes, needles etc.</w:t>
            </w:r>
          </w:p>
        </w:tc>
        <w:tc>
          <w:tcPr>
            <w:tcW w:w="1422" w:type="dxa"/>
          </w:tcPr>
          <w:p w14:paraId="5C3C7ADB" w14:textId="77777777" w:rsidR="00597518" w:rsidRPr="006B191B" w:rsidRDefault="00597518" w:rsidP="00BF1E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>2462 (96.5)</w:t>
            </w:r>
          </w:p>
        </w:tc>
        <w:tc>
          <w:tcPr>
            <w:tcW w:w="0" w:type="auto"/>
          </w:tcPr>
          <w:p w14:paraId="17421261" w14:textId="77777777" w:rsidR="00597518" w:rsidRPr="006B191B" w:rsidRDefault="00597518" w:rsidP="00BF1E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>1.216</w:t>
            </w:r>
          </w:p>
        </w:tc>
      </w:tr>
      <w:tr w:rsidR="00597518" w:rsidRPr="006B191B" w14:paraId="2CB7A23D" w14:textId="77777777" w:rsidTr="00BF1E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</w:tcPr>
          <w:p w14:paraId="7AD6A158" w14:textId="77777777" w:rsidR="00597518" w:rsidRPr="006B191B" w:rsidRDefault="00597518" w:rsidP="00BF1E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. People can contract HIV if they do not use condom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uring</w:t>
            </w:r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xual intercourse.</w:t>
            </w:r>
          </w:p>
        </w:tc>
        <w:tc>
          <w:tcPr>
            <w:tcW w:w="1422" w:type="dxa"/>
          </w:tcPr>
          <w:p w14:paraId="16F8975F" w14:textId="77777777" w:rsidR="00597518" w:rsidRPr="006B191B" w:rsidRDefault="00597518" w:rsidP="00BF1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>2521 (98.8)</w:t>
            </w:r>
          </w:p>
        </w:tc>
        <w:tc>
          <w:tcPr>
            <w:tcW w:w="0" w:type="auto"/>
          </w:tcPr>
          <w:p w14:paraId="59D3C84A" w14:textId="77777777" w:rsidR="00597518" w:rsidRPr="006B191B" w:rsidRDefault="00597518" w:rsidP="00BF1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1B">
              <w:rPr>
                <w:rFonts w:ascii="Times New Roman" w:eastAsia="Times New Roman" w:hAnsi="Times New Roman" w:cs="Times New Roman"/>
                <w:sz w:val="24"/>
                <w:szCs w:val="24"/>
              </w:rPr>
              <w:t>1.433</w:t>
            </w:r>
          </w:p>
        </w:tc>
      </w:tr>
    </w:tbl>
    <w:p w14:paraId="1BD7D275" w14:textId="77777777" w:rsidR="00597518" w:rsidRDefault="00597518" w:rsidP="0059751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1B1933E" w14:textId="77777777" w:rsidR="00597518" w:rsidRDefault="00597518" w:rsidP="0059751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46A88F7" w14:textId="77777777" w:rsidR="00597518" w:rsidRDefault="00597518" w:rsidP="00597518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16154499" w14:textId="5507BB0D" w:rsidR="00597518" w:rsidRPr="00760ADD" w:rsidRDefault="0068523A" w:rsidP="0059751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68523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DE41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</w:t>
      </w:r>
      <w:r w:rsidRPr="0068523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3. </w:t>
      </w:r>
      <w:r w:rsidRPr="00DE41E7">
        <w:rPr>
          <w:rFonts w:ascii="Times New Roman" w:eastAsia="Times New Roman" w:hAnsi="Times New Roman" w:cs="Times New Roman"/>
          <w:sz w:val="24"/>
          <w:szCs w:val="24"/>
          <w:lang w:val="en-US"/>
        </w:rPr>
        <w:t>Items included in each of the 9 short-forms of the HIV/AIDS Knowledge Assessment tool (HIV-KA) in the cross-sectional study among sexual and gender minorities, September 2020, Brazil.</w:t>
      </w:r>
    </w:p>
    <w:p w14:paraId="48F56564" w14:textId="77777777" w:rsidR="00597518" w:rsidRPr="00760ADD" w:rsidRDefault="00597518" w:rsidP="0059751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356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456"/>
        <w:gridCol w:w="456"/>
        <w:gridCol w:w="456"/>
      </w:tblGrid>
      <w:tr w:rsidR="00597518" w:rsidRPr="0014153D" w14:paraId="07014172" w14:textId="77777777" w:rsidTr="00BF1E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3F95EF" w14:textId="77777777" w:rsidR="00597518" w:rsidRPr="0014153D" w:rsidRDefault="00597518" w:rsidP="00BF1E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Short form</w:t>
            </w:r>
          </w:p>
        </w:tc>
        <w:tc>
          <w:tcPr>
            <w:tcW w:w="0" w:type="auto"/>
          </w:tcPr>
          <w:p w14:paraId="676794D0" w14:textId="77777777" w:rsidR="00597518" w:rsidRPr="0014153D" w:rsidRDefault="00597518" w:rsidP="00BF1E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BC4E91A" w14:textId="77777777" w:rsidR="00597518" w:rsidRPr="0014153D" w:rsidRDefault="00597518" w:rsidP="00BF1E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1C2F2F63" w14:textId="77777777" w:rsidR="00597518" w:rsidRPr="0014153D" w:rsidRDefault="00597518" w:rsidP="00BF1E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5939B17F" w14:textId="77777777" w:rsidR="00597518" w:rsidRPr="0014153D" w:rsidRDefault="00597518" w:rsidP="00BF1E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55B2863" w14:textId="77777777" w:rsidR="00597518" w:rsidRPr="0014153D" w:rsidRDefault="00597518" w:rsidP="00BF1E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52909DF" w14:textId="77777777" w:rsidR="00597518" w:rsidRPr="0014153D" w:rsidRDefault="00597518" w:rsidP="00BF1E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726C9AC8" w14:textId="77777777" w:rsidR="00597518" w:rsidRPr="0014153D" w:rsidRDefault="00597518" w:rsidP="00BF1E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4B7AE4A4" w14:textId="77777777" w:rsidR="00597518" w:rsidRPr="0014153D" w:rsidRDefault="00597518" w:rsidP="00BF1E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44A23654" w14:textId="77777777" w:rsidR="00597518" w:rsidRPr="0014153D" w:rsidRDefault="00597518" w:rsidP="00BF1E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1E0B0AB0" w14:textId="77777777" w:rsidR="00597518" w:rsidRPr="0014153D" w:rsidRDefault="00597518" w:rsidP="00BF1E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28A5B112" w14:textId="77777777" w:rsidR="00597518" w:rsidRPr="0014153D" w:rsidRDefault="00597518" w:rsidP="00BF1E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7786BCAD" w14:textId="77777777" w:rsidR="00597518" w:rsidRPr="0014153D" w:rsidRDefault="00597518" w:rsidP="00BF1E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597518" w:rsidRPr="0014153D" w14:paraId="3CB25D14" w14:textId="77777777" w:rsidTr="00BF1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386AFC" w14:textId="77777777" w:rsidR="00597518" w:rsidRPr="0014153D" w:rsidRDefault="00597518" w:rsidP="00BF1E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3-items</w:t>
            </w:r>
          </w:p>
        </w:tc>
        <w:tc>
          <w:tcPr>
            <w:tcW w:w="0" w:type="auto"/>
          </w:tcPr>
          <w:p w14:paraId="4D6D24B5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F260174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2012A6D8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6976EEF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A877EB8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3B154604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A2BD3F5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E6F22F0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89C2F39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ACC75F9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00D6AA40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64E1617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7518" w:rsidRPr="0014153D" w14:paraId="7EC56B71" w14:textId="77777777" w:rsidTr="00BF1E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A99CB6" w14:textId="77777777" w:rsidR="00597518" w:rsidRPr="0014153D" w:rsidRDefault="00597518" w:rsidP="00BF1E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4-items</w:t>
            </w:r>
          </w:p>
        </w:tc>
        <w:tc>
          <w:tcPr>
            <w:tcW w:w="0" w:type="auto"/>
          </w:tcPr>
          <w:p w14:paraId="02EDC0CC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609FAF1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77ECEF87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7AE0840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4A7F62FB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140507F6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00F1481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D924BD0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073582E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40AD307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7E4E5FD2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FBF08E8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7518" w:rsidRPr="0014153D" w14:paraId="60F29EE6" w14:textId="77777777" w:rsidTr="00BF1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B7D2F8" w14:textId="77777777" w:rsidR="00597518" w:rsidRPr="0014153D" w:rsidRDefault="00597518" w:rsidP="00BF1E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5-items</w:t>
            </w:r>
          </w:p>
        </w:tc>
        <w:tc>
          <w:tcPr>
            <w:tcW w:w="0" w:type="auto"/>
          </w:tcPr>
          <w:p w14:paraId="05257D4B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A4449D7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78D17B4B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1773E34F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53E4194D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70AB8360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EDBE2FF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4A04AD8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4642433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0CD894D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58192178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725D1E8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7518" w:rsidRPr="0014153D" w14:paraId="711A5571" w14:textId="77777777" w:rsidTr="00BF1E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C6D3CA" w14:textId="77777777" w:rsidR="00597518" w:rsidRPr="0014153D" w:rsidRDefault="00597518" w:rsidP="00BF1E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6-items</w:t>
            </w:r>
          </w:p>
        </w:tc>
        <w:tc>
          <w:tcPr>
            <w:tcW w:w="0" w:type="auto"/>
          </w:tcPr>
          <w:p w14:paraId="24B7DE5A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CD9E0BD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0D8F756D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53988401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1D0CF70D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156E7BA7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4A8A658C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A668852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A88912D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4362797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1C99A732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DAFECC0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7518" w:rsidRPr="0014153D" w14:paraId="115E1DA3" w14:textId="77777777" w:rsidTr="00BF1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4CCC22" w14:textId="77777777" w:rsidR="00597518" w:rsidRPr="0014153D" w:rsidRDefault="00597518" w:rsidP="00BF1E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7-items</w:t>
            </w:r>
          </w:p>
        </w:tc>
        <w:tc>
          <w:tcPr>
            <w:tcW w:w="0" w:type="auto"/>
          </w:tcPr>
          <w:p w14:paraId="0F400667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6424CED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588DD9B7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54E63578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1E9E1D54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32D7E619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1FA32AF8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1B4366C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998AE45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1624929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729D774B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DF66A70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597518" w:rsidRPr="0014153D" w14:paraId="74491546" w14:textId="77777777" w:rsidTr="00BF1E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A3AC9C" w14:textId="77777777" w:rsidR="00597518" w:rsidRPr="0014153D" w:rsidRDefault="00597518" w:rsidP="00BF1E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8-items</w:t>
            </w:r>
          </w:p>
        </w:tc>
        <w:tc>
          <w:tcPr>
            <w:tcW w:w="0" w:type="auto"/>
          </w:tcPr>
          <w:p w14:paraId="3C21D7EE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9659794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49750BF7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2A58DEAB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2E631B17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2B131A72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16EA6022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3876AE3A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C06B18D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7D636D3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20023D3B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0F3CE96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597518" w:rsidRPr="0014153D" w14:paraId="7D977ECF" w14:textId="77777777" w:rsidTr="00BF1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C214E4" w14:textId="77777777" w:rsidR="00597518" w:rsidRPr="0014153D" w:rsidRDefault="00597518" w:rsidP="00BF1E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9-items*</w:t>
            </w:r>
          </w:p>
        </w:tc>
        <w:tc>
          <w:tcPr>
            <w:tcW w:w="0" w:type="auto"/>
          </w:tcPr>
          <w:p w14:paraId="5AA84F69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05FB4E28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14F2144C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26017131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20602684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23B254E5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0B6F9ED9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542DB383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84C89C5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B4E3AF6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7338B486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1726B9E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597518" w:rsidRPr="0014153D" w14:paraId="7085DEEC" w14:textId="77777777" w:rsidTr="00BF1E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E8D96A" w14:textId="77777777" w:rsidR="00597518" w:rsidRPr="0014153D" w:rsidRDefault="00597518" w:rsidP="00BF1E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10-items**</w:t>
            </w:r>
          </w:p>
        </w:tc>
        <w:tc>
          <w:tcPr>
            <w:tcW w:w="0" w:type="auto"/>
          </w:tcPr>
          <w:p w14:paraId="7AE9880D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6C15650A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0BD21677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15B48104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48C62941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7529824B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547875B9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2C492B6D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E13B9AF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5C7342F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6629BF18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6A94FB9E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597518" w:rsidRPr="0014153D" w14:paraId="0B67E64F" w14:textId="77777777" w:rsidTr="00BF1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C5ED9B" w14:textId="77777777" w:rsidR="00597518" w:rsidRPr="0014153D" w:rsidRDefault="00597518" w:rsidP="00BF1E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11-items</w:t>
            </w:r>
          </w:p>
        </w:tc>
        <w:tc>
          <w:tcPr>
            <w:tcW w:w="0" w:type="auto"/>
          </w:tcPr>
          <w:p w14:paraId="76394678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0E5170C5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655FDCC1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29A4B1E1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2E48CF71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3A4AFF90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6A3B0529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7541EB87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CF5A0FC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762DE8FE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5A504571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5484F2EA" w14:textId="77777777" w:rsidR="00597518" w:rsidRPr="0014153D" w:rsidRDefault="00597518" w:rsidP="00BF1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597518" w:rsidRPr="0014153D" w14:paraId="168867D3" w14:textId="77777777" w:rsidTr="00BF1E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FB1C5F" w14:textId="77777777" w:rsidR="00597518" w:rsidRPr="0014153D" w:rsidRDefault="00597518" w:rsidP="00BF1E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12-items</w:t>
            </w:r>
          </w:p>
        </w:tc>
        <w:tc>
          <w:tcPr>
            <w:tcW w:w="0" w:type="auto"/>
          </w:tcPr>
          <w:p w14:paraId="5B7C40C7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48CDEB15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1EC067D6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565C4319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2C87056D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52E7FD4A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28ECDFCB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22523568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46D79545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578664A3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59CFA29F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14:paraId="0D9E8CB3" w14:textId="77777777" w:rsidR="00597518" w:rsidRPr="0014153D" w:rsidRDefault="00597518" w:rsidP="00BF1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53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</w:tbl>
    <w:p w14:paraId="0A03D75B" w14:textId="77777777" w:rsidR="00597518" w:rsidRPr="00760ADD" w:rsidRDefault="00597518" w:rsidP="0059751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60ADD">
        <w:rPr>
          <w:rFonts w:ascii="Times New Roman" w:eastAsia="Times New Roman" w:hAnsi="Times New Roman" w:cs="Times New Roman"/>
          <w:sz w:val="24"/>
          <w:szCs w:val="24"/>
          <w:lang w:val="en-US"/>
        </w:rPr>
        <w:t>Y = included in the short-form</w:t>
      </w:r>
    </w:p>
    <w:p w14:paraId="50697F65" w14:textId="77777777" w:rsidR="00597518" w:rsidRPr="00760ADD" w:rsidRDefault="00597518" w:rsidP="0059751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60ADD">
        <w:rPr>
          <w:rFonts w:ascii="Times New Roman" w:eastAsia="Times New Roman" w:hAnsi="Times New Roman" w:cs="Times New Roman"/>
          <w:sz w:val="24"/>
          <w:szCs w:val="24"/>
          <w:lang w:val="en-US"/>
        </w:rPr>
        <w:t>*Short form chosen when using HIV-KQ</w:t>
      </w:r>
    </w:p>
    <w:p w14:paraId="7A492E83" w14:textId="77777777" w:rsidR="00597518" w:rsidRPr="00760ADD" w:rsidRDefault="00597518" w:rsidP="0059751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60ADD">
        <w:rPr>
          <w:rFonts w:ascii="Times New Roman" w:eastAsia="Times New Roman" w:hAnsi="Times New Roman" w:cs="Times New Roman"/>
          <w:sz w:val="24"/>
          <w:szCs w:val="24"/>
          <w:lang w:val="en-US"/>
        </w:rPr>
        <w:t>**Short form chosen when using WHO-KI</w:t>
      </w:r>
    </w:p>
    <w:p w14:paraId="648A5C36" w14:textId="77777777" w:rsidR="00597518" w:rsidRPr="00760ADD" w:rsidRDefault="00597518" w:rsidP="0059751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B0070F0" w14:textId="77777777" w:rsidR="00597518" w:rsidRDefault="00597518" w:rsidP="00597518">
      <w:pPr>
        <w:pStyle w:val="Heading4"/>
        <w:spacing w:before="0" w:beforeAutospacing="0" w:after="0" w:afterAutospacing="0"/>
        <w:rPr>
          <w:rFonts w:eastAsia="Times New Roman"/>
          <w:lang w:val="en-US"/>
        </w:rPr>
      </w:pPr>
    </w:p>
    <w:p w14:paraId="4AF9818D" w14:textId="77777777" w:rsidR="00597518" w:rsidRDefault="00597518" w:rsidP="00597518">
      <w:pPr>
        <w:pStyle w:val="Heading4"/>
        <w:spacing w:before="0" w:beforeAutospacing="0" w:after="0" w:afterAutospacing="0"/>
        <w:jc w:val="center"/>
        <w:rPr>
          <w:rFonts w:eastAsia="Times New Roman"/>
          <w:lang w:val="en-US"/>
        </w:rPr>
      </w:pPr>
    </w:p>
    <w:p w14:paraId="6FF55508" w14:textId="77777777" w:rsidR="00597518" w:rsidRDefault="00597518" w:rsidP="00A23CF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A1CDB8A" w14:textId="154A057C" w:rsidR="00A23CF4" w:rsidRDefault="00A23CF4" w:rsidP="00A23CF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3C11121" w14:textId="77777777" w:rsidR="00597518" w:rsidRDefault="00597518" w:rsidP="00A23CF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2CFAAFE" w14:textId="77777777" w:rsidR="00A23CF4" w:rsidRPr="000C08C5" w:rsidRDefault="00A23CF4" w:rsidP="00A23CF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8F5C4BE" w14:textId="77777777" w:rsidR="00652462" w:rsidRDefault="00652462" w:rsidP="00A23CF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R="00652462" w:rsidSect="00652462">
          <w:footerReference w:type="default" r:id="rId7"/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01D6CB5F" w14:textId="6A4E3302" w:rsidR="00342487" w:rsidRPr="00DE41E7" w:rsidRDefault="0068523A" w:rsidP="00A23CF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E41E7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igure </w:t>
      </w:r>
      <w:r w:rsidR="00DE41E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E41E7">
        <w:rPr>
          <w:rFonts w:ascii="Times New Roman" w:hAnsi="Times New Roman" w:cs="Times New Roman"/>
          <w:sz w:val="24"/>
          <w:szCs w:val="24"/>
          <w:lang w:val="en-US"/>
        </w:rPr>
        <w:t>1. Schematic representation of study procedures showing how the HIV/AIDS Knowledge Assessment tool (HIV-KA) was evaluated and how, for convergent validity, two different criteria were used based on two HIV knowledge measures (the Brief HIV Knowledge Questionnaire [HIV-KQ] and the WHO knowledge about HIV prevention indicator [WHO=KI]) in the cross-sectional study among sexual and gender minorities, September 2020, Brazil.</w:t>
      </w:r>
    </w:p>
    <w:p w14:paraId="55E5FA56" w14:textId="69F87597" w:rsidR="00342487" w:rsidRPr="000C08C5" w:rsidRDefault="00342487" w:rsidP="00A23CF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78B1F5D" w14:textId="7F3EF385" w:rsidR="00342487" w:rsidRPr="000C08C5" w:rsidRDefault="00342487" w:rsidP="00A23CF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D11331F" w14:textId="2B4B66AC" w:rsidR="00342487" w:rsidRPr="000C08C5" w:rsidRDefault="00342487" w:rsidP="00A23CF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C08C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6AE929B" wp14:editId="45A872F0">
            <wp:extent cx="6193790" cy="2986950"/>
            <wp:effectExtent l="0" t="0" r="3810" b="0"/>
            <wp:docPr id="2" name="Imagem 2" descr="Diagrama, Text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 descr="Diagrama, Texto&#10;&#10;Descrição gerada automaticament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59764" cy="30187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3D33A9" w14:textId="33F3C9E4" w:rsidR="00342487" w:rsidRPr="000C08C5" w:rsidRDefault="00342487" w:rsidP="00A23CF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A94EE18" w14:textId="7C08E0C3" w:rsidR="00342487" w:rsidRDefault="00342487" w:rsidP="00A23CF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BA3A4A7" w14:textId="77777777" w:rsidR="004128CA" w:rsidRPr="000C08C5" w:rsidRDefault="004128CA" w:rsidP="00A23CF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C21B261" w14:textId="77777777" w:rsidR="004128CA" w:rsidRDefault="004128C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12BA80E8" w14:textId="107A0DFD" w:rsidR="004128CA" w:rsidRPr="00DE41E7" w:rsidRDefault="0068523A" w:rsidP="004128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E41E7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igure </w:t>
      </w:r>
      <w:r w:rsidR="00DE41E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E41E7">
        <w:rPr>
          <w:rFonts w:ascii="Times New Roman" w:hAnsi="Times New Roman" w:cs="Times New Roman"/>
          <w:sz w:val="24"/>
          <w:szCs w:val="24"/>
          <w:lang w:val="en-US"/>
        </w:rPr>
        <w:t>2. Flow chart of study participants included in the cross-sectional study among sexual and gender minorities, September 2020, Brazil.</w:t>
      </w:r>
    </w:p>
    <w:p w14:paraId="17EFFA9B" w14:textId="77777777" w:rsidR="004128CA" w:rsidRPr="000C08C5" w:rsidRDefault="004128CA" w:rsidP="004128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C6DDA3B" w14:textId="77777777" w:rsidR="004128CA" w:rsidRPr="000C08C5" w:rsidRDefault="004128CA" w:rsidP="004128C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0C08C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D0F79F9" wp14:editId="15C723F2">
            <wp:extent cx="5582429" cy="2762636"/>
            <wp:effectExtent l="0" t="0" r="0" b="0"/>
            <wp:docPr id="6" name="Imagem 6" descr="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Diagrama&#10;&#10;Descrição gerada automaticament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2429" cy="2762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5A060A" w14:textId="77777777" w:rsidR="004128CA" w:rsidRPr="000C08C5" w:rsidRDefault="004128CA" w:rsidP="004128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1A68A2C" w14:textId="77777777" w:rsidR="004128CA" w:rsidRPr="000C08C5" w:rsidRDefault="004128CA" w:rsidP="004128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C08C5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EF99055" w14:textId="4ADCB78A" w:rsidR="00342487" w:rsidRPr="00DE41E7" w:rsidRDefault="00304260" w:rsidP="00A23CF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E41E7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igure </w:t>
      </w:r>
      <w:r w:rsidR="00DE41E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E41E7">
        <w:rPr>
          <w:rFonts w:ascii="Times New Roman" w:hAnsi="Times New Roman" w:cs="Times New Roman"/>
          <w:sz w:val="24"/>
          <w:szCs w:val="24"/>
          <w:lang w:val="en-US"/>
        </w:rPr>
        <w:t>3. Individual item information functions generated from the estimates from the generalized partial credit item response theory model (GPCM) in the cross-sectional study among sexual and gender minorities, September 2020, Brazil.</w:t>
      </w:r>
    </w:p>
    <w:p w14:paraId="7F97A1AA" w14:textId="77777777" w:rsidR="00494858" w:rsidRDefault="00494858" w:rsidP="00A23CF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9FB507E" w14:textId="77777777" w:rsidR="00494858" w:rsidRDefault="00494858" w:rsidP="00A23CF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58CD2F1" w14:textId="7721E280" w:rsidR="00342487" w:rsidRPr="000C08C5" w:rsidRDefault="00494858" w:rsidP="00A23CF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94858">
        <w:rPr>
          <w:noProof/>
        </w:rPr>
        <w:drawing>
          <wp:inline distT="0" distB="0" distL="0" distR="0" wp14:anchorId="7532B10F" wp14:editId="4196A24A">
            <wp:extent cx="6162463" cy="2694477"/>
            <wp:effectExtent l="0" t="0" r="0" b="0"/>
            <wp:docPr id="4" name="Imagem 4" descr="Gráfico, Diagrama, Histo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4" descr="Gráfico, Diagrama, Histograma&#10;&#10;Descrição gerada automaticament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26385" cy="2722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B76AB4" w14:textId="3E6FB054" w:rsidR="0014147B" w:rsidRDefault="0014147B" w:rsidP="00A23CF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DCC6586" w14:textId="055FABD0" w:rsidR="00494858" w:rsidRDefault="00494858" w:rsidP="00A23CF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24EEDC7" w14:textId="6904D35E" w:rsidR="00494858" w:rsidRDefault="0049485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CD2D61E" w14:textId="21F8171B" w:rsidR="00494858" w:rsidRPr="00DE41E7" w:rsidRDefault="00304260" w:rsidP="0049485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E41E7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igure </w:t>
      </w:r>
      <w:r w:rsidR="00DE41E7" w:rsidRPr="00DE41E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E41E7">
        <w:rPr>
          <w:rFonts w:ascii="Times New Roman" w:hAnsi="Times New Roman" w:cs="Times New Roman"/>
          <w:sz w:val="24"/>
          <w:szCs w:val="24"/>
          <w:lang w:val="en-US"/>
        </w:rPr>
        <w:t>4. Test information function for the full-length and selected short-forms in the cross-sectional study among sexual and gender minorities, September 2020, Brazil.</w:t>
      </w:r>
    </w:p>
    <w:p w14:paraId="2F6D05F4" w14:textId="5DED7758" w:rsidR="00494858" w:rsidRDefault="00494858" w:rsidP="0049485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A0842EE" w14:textId="4F7E64D6" w:rsidR="00494858" w:rsidRDefault="00494858" w:rsidP="0049485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94858">
        <w:rPr>
          <w:noProof/>
        </w:rPr>
        <w:drawing>
          <wp:inline distT="0" distB="0" distL="0" distR="0" wp14:anchorId="3EEF402E" wp14:editId="7B7E07C3">
            <wp:extent cx="6058425" cy="4397121"/>
            <wp:effectExtent l="0" t="0" r="0" b="3810"/>
            <wp:docPr id="5" name="Imagem 5" descr="Gráfico, 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m 5" descr="Gráfico, Diagrama&#10;&#10;Descrição gerada automaticament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058425" cy="43971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B00F35" w14:textId="46445672" w:rsidR="00494858" w:rsidRDefault="00494858" w:rsidP="0049485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6B5265C" w14:textId="2E8D742F" w:rsidR="00494858" w:rsidRDefault="00494858" w:rsidP="0049485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3AF03F9" w14:textId="77777777" w:rsidR="00494858" w:rsidRDefault="00494858" w:rsidP="0049485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B9D5202" w14:textId="6F8E5CC6" w:rsidR="0014147B" w:rsidRDefault="0014147B" w:rsidP="00DE41E7">
      <w:pPr>
        <w:pStyle w:val="Heading4"/>
        <w:spacing w:before="0" w:beforeAutospacing="0" w:after="0" w:afterAutospacing="0"/>
        <w:rPr>
          <w:lang w:val="en-US"/>
        </w:rPr>
      </w:pPr>
    </w:p>
    <w:p w14:paraId="438A0BEB" w14:textId="77777777" w:rsidR="00DE41E7" w:rsidRPr="000C08C5" w:rsidRDefault="00DE41E7" w:rsidP="00DE41E7">
      <w:pPr>
        <w:pStyle w:val="Heading4"/>
        <w:spacing w:before="0" w:beforeAutospacing="0" w:after="0" w:afterAutospacing="0"/>
        <w:rPr>
          <w:lang w:val="en-US"/>
        </w:rPr>
      </w:pPr>
    </w:p>
    <w:sectPr w:rsidR="00DE41E7" w:rsidRPr="000C08C5" w:rsidSect="0095691C">
      <w:pgSz w:w="11906" w:h="16838"/>
      <w:pgMar w:top="1440" w:right="1077" w:bottom="1077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D7F7BA" w14:textId="77777777" w:rsidR="00C77944" w:rsidRDefault="00C77944" w:rsidP="00F06971">
      <w:pPr>
        <w:spacing w:after="0" w:line="240" w:lineRule="auto"/>
      </w:pPr>
      <w:r>
        <w:separator/>
      </w:r>
    </w:p>
  </w:endnote>
  <w:endnote w:type="continuationSeparator" w:id="0">
    <w:p w14:paraId="235DA57A" w14:textId="77777777" w:rsidR="00C77944" w:rsidRDefault="00C77944" w:rsidP="00F069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62107237"/>
      <w:docPartObj>
        <w:docPartGallery w:val="Page Numbers (Bottom of Page)"/>
        <w:docPartUnique/>
      </w:docPartObj>
    </w:sdtPr>
    <w:sdtEndPr/>
    <w:sdtContent>
      <w:p w14:paraId="249D2544" w14:textId="3BBB0029" w:rsidR="00F06971" w:rsidRDefault="00F0697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6F3741E" w14:textId="77777777" w:rsidR="00F06971" w:rsidRDefault="00F069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D1E367" w14:textId="77777777" w:rsidR="00C77944" w:rsidRDefault="00C77944" w:rsidP="00F06971">
      <w:pPr>
        <w:spacing w:after="0" w:line="240" w:lineRule="auto"/>
      </w:pPr>
      <w:r>
        <w:separator/>
      </w:r>
    </w:p>
  </w:footnote>
  <w:footnote w:type="continuationSeparator" w:id="0">
    <w:p w14:paraId="4EDE2BF7" w14:textId="77777777" w:rsidR="00C77944" w:rsidRDefault="00C77944" w:rsidP="00F069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487"/>
    <w:rsid w:val="00097A4A"/>
    <w:rsid w:val="000C08C5"/>
    <w:rsid w:val="00132B9A"/>
    <w:rsid w:val="00140841"/>
    <w:rsid w:val="0014147B"/>
    <w:rsid w:val="00221C93"/>
    <w:rsid w:val="00304260"/>
    <w:rsid w:val="00342487"/>
    <w:rsid w:val="004128CA"/>
    <w:rsid w:val="00494858"/>
    <w:rsid w:val="004D28A1"/>
    <w:rsid w:val="00587008"/>
    <w:rsid w:val="00597518"/>
    <w:rsid w:val="0063016E"/>
    <w:rsid w:val="00652462"/>
    <w:rsid w:val="0066035E"/>
    <w:rsid w:val="0068523A"/>
    <w:rsid w:val="00753057"/>
    <w:rsid w:val="007532A4"/>
    <w:rsid w:val="00760ADD"/>
    <w:rsid w:val="00826F14"/>
    <w:rsid w:val="008916FA"/>
    <w:rsid w:val="0095691C"/>
    <w:rsid w:val="009D56A9"/>
    <w:rsid w:val="00A23CF4"/>
    <w:rsid w:val="00A475A9"/>
    <w:rsid w:val="00A9406E"/>
    <w:rsid w:val="00BD3DFD"/>
    <w:rsid w:val="00BE7B46"/>
    <w:rsid w:val="00C77944"/>
    <w:rsid w:val="00D17B64"/>
    <w:rsid w:val="00D55BD7"/>
    <w:rsid w:val="00D77517"/>
    <w:rsid w:val="00DE41E7"/>
    <w:rsid w:val="00F02493"/>
    <w:rsid w:val="00F06971"/>
    <w:rsid w:val="00F91A8D"/>
    <w:rsid w:val="00FB7C19"/>
    <w:rsid w:val="00FC5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D6729"/>
  <w15:chartTrackingRefBased/>
  <w15:docId w15:val="{A3C13709-9049-4F9B-ABEA-2969CFB61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A23CF4"/>
    <w:pPr>
      <w:spacing w:before="100" w:beforeAutospacing="1" w:after="100" w:afterAutospacing="1" w:line="240" w:lineRule="auto"/>
      <w:outlineLvl w:val="1"/>
    </w:pPr>
    <w:rPr>
      <w:rFonts w:ascii="Times New Roman" w:eastAsiaTheme="minorEastAsia" w:hAnsi="Times New Roman" w:cs="Times New Roman"/>
      <w:b/>
      <w:bCs/>
      <w:sz w:val="36"/>
      <w:szCs w:val="36"/>
      <w:lang w:eastAsia="pt-BR"/>
    </w:rPr>
  </w:style>
  <w:style w:type="paragraph" w:styleId="Heading3">
    <w:name w:val="heading 3"/>
    <w:basedOn w:val="Normal"/>
    <w:link w:val="Heading3Char"/>
    <w:uiPriority w:val="9"/>
    <w:qFormat/>
    <w:rsid w:val="00A23CF4"/>
    <w:pPr>
      <w:spacing w:before="100" w:beforeAutospacing="1" w:after="100" w:afterAutospacing="1" w:line="240" w:lineRule="auto"/>
      <w:outlineLvl w:val="2"/>
    </w:pPr>
    <w:rPr>
      <w:rFonts w:ascii="Times New Roman" w:eastAsiaTheme="minorEastAsia" w:hAnsi="Times New Roman" w:cs="Times New Roman"/>
      <w:b/>
      <w:bCs/>
      <w:sz w:val="27"/>
      <w:szCs w:val="27"/>
      <w:lang w:eastAsia="pt-BR"/>
    </w:rPr>
  </w:style>
  <w:style w:type="paragraph" w:styleId="Heading4">
    <w:name w:val="heading 4"/>
    <w:basedOn w:val="Normal"/>
    <w:link w:val="Heading4Char"/>
    <w:uiPriority w:val="9"/>
    <w:qFormat/>
    <w:rsid w:val="00A23CF4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7B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A9406E"/>
    <w:pPr>
      <w:spacing w:after="0" w:line="240" w:lineRule="auto"/>
    </w:pPr>
    <w:rPr>
      <w:rFonts w:ascii="Calibri" w:eastAsia="Calibri" w:hAnsi="Calibri" w:cs="Calibri"/>
      <w:lang w:val="en-US" w:eastAsia="pt-BR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A23CF4"/>
    <w:rPr>
      <w:rFonts w:ascii="Times New Roman" w:eastAsiaTheme="minorEastAsia" w:hAnsi="Times New Roman" w:cs="Times New Roman"/>
      <w:b/>
      <w:bCs/>
      <w:sz w:val="36"/>
      <w:szCs w:val="36"/>
      <w:lang w:eastAsia="pt-BR"/>
    </w:rPr>
  </w:style>
  <w:style w:type="character" w:customStyle="1" w:styleId="Heading3Char">
    <w:name w:val="Heading 3 Char"/>
    <w:basedOn w:val="DefaultParagraphFont"/>
    <w:link w:val="Heading3"/>
    <w:uiPriority w:val="9"/>
    <w:rsid w:val="00A23CF4"/>
    <w:rPr>
      <w:rFonts w:ascii="Times New Roman" w:eastAsiaTheme="minorEastAsia" w:hAnsi="Times New Roman" w:cs="Times New Roman"/>
      <w:b/>
      <w:bCs/>
      <w:sz w:val="27"/>
      <w:szCs w:val="27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A23CF4"/>
    <w:rPr>
      <w:rFonts w:ascii="Times New Roman" w:eastAsiaTheme="minorEastAsia" w:hAnsi="Times New Roman" w:cs="Times New Roman"/>
      <w:b/>
      <w:bCs/>
      <w:sz w:val="24"/>
      <w:szCs w:val="24"/>
      <w:lang w:eastAsia="pt-BR"/>
    </w:rPr>
  </w:style>
  <w:style w:type="paragraph" w:customStyle="1" w:styleId="normaltext">
    <w:name w:val="normaltext"/>
    <w:rsid w:val="00A23CF4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A23CF4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A23CF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paragraph" w:styleId="Header">
    <w:name w:val="header"/>
    <w:basedOn w:val="Normal"/>
    <w:link w:val="HeaderChar"/>
    <w:uiPriority w:val="99"/>
    <w:unhideWhenUsed/>
    <w:rsid w:val="00F0697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6971"/>
  </w:style>
  <w:style w:type="paragraph" w:styleId="Footer">
    <w:name w:val="footer"/>
    <w:basedOn w:val="Normal"/>
    <w:link w:val="FooterChar"/>
    <w:uiPriority w:val="99"/>
    <w:unhideWhenUsed/>
    <w:rsid w:val="00F0697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69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085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F4B85D-1734-47D6-B11B-83C0CAC588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756</Words>
  <Characters>4315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Mendes Luz</dc:creator>
  <cp:keywords/>
  <dc:description/>
  <cp:lastModifiedBy>Lori Young (JMIR)</cp:lastModifiedBy>
  <cp:revision>5</cp:revision>
  <dcterms:created xsi:type="dcterms:W3CDTF">2022-03-14T23:59:00Z</dcterms:created>
  <dcterms:modified xsi:type="dcterms:W3CDTF">2022-03-15T01:13:00Z</dcterms:modified>
</cp:coreProperties>
</file>